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952BF" w14:textId="63F399F0" w:rsidR="748A475F" w:rsidRPr="00A93BB1" w:rsidRDefault="002607B6" w:rsidP="748A475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2607B6">
        <w:rPr>
          <w:rFonts w:ascii="Times New Roman" w:hAnsi="Times New Roman" w:cs="Times New Roman"/>
          <w:sz w:val="24"/>
          <w:szCs w:val="24"/>
        </w:rPr>
        <w:t xml:space="preserve">Supplementary Tables and Figures for the Manuscript: </w:t>
      </w:r>
      <w:r w:rsidR="00FD37C9" w:rsidRPr="00FD37C9">
        <w:rPr>
          <w:rFonts w:ascii="Times New Roman" w:hAnsi="Times New Roman" w:cs="Times New Roman"/>
          <w:i/>
          <w:iCs/>
          <w:sz w:val="24"/>
          <w:szCs w:val="24"/>
        </w:rPr>
        <w:t xml:space="preserve">Automated </w:t>
      </w:r>
      <w:r w:rsidR="00791D20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FD37C9" w:rsidRPr="00FD37C9">
        <w:rPr>
          <w:rFonts w:ascii="Times New Roman" w:hAnsi="Times New Roman" w:cs="Times New Roman"/>
          <w:i/>
          <w:iCs/>
          <w:sz w:val="24"/>
          <w:szCs w:val="24"/>
        </w:rPr>
        <w:t>xtraction of</w:t>
      </w:r>
      <w:r w:rsidR="00791D20">
        <w:rPr>
          <w:rFonts w:ascii="Times New Roman" w:hAnsi="Times New Roman" w:cs="Times New Roman"/>
          <w:i/>
          <w:iCs/>
          <w:sz w:val="24"/>
          <w:szCs w:val="24"/>
        </w:rPr>
        <w:t xml:space="preserve"> f</w:t>
      </w:r>
      <w:r w:rsidR="00FD37C9" w:rsidRPr="00FD37C9">
        <w:rPr>
          <w:rFonts w:ascii="Times New Roman" w:hAnsi="Times New Roman" w:cs="Times New Roman"/>
          <w:i/>
          <w:iCs/>
          <w:sz w:val="24"/>
          <w:szCs w:val="24"/>
        </w:rPr>
        <w:t xml:space="preserve">unctional </w:t>
      </w:r>
      <w:r w:rsidR="00791D20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FD37C9" w:rsidRPr="00FD37C9">
        <w:rPr>
          <w:rFonts w:ascii="Times New Roman" w:hAnsi="Times New Roman" w:cs="Times New Roman"/>
          <w:i/>
          <w:iCs/>
          <w:sz w:val="24"/>
          <w:szCs w:val="24"/>
        </w:rPr>
        <w:t>iomarkers of </w:t>
      </w:r>
      <w:r w:rsidR="00791D20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FD37C9" w:rsidRPr="00FD37C9">
        <w:rPr>
          <w:rFonts w:ascii="Times New Roman" w:hAnsi="Times New Roman" w:cs="Times New Roman"/>
          <w:i/>
          <w:iCs/>
          <w:sz w:val="24"/>
          <w:szCs w:val="24"/>
        </w:rPr>
        <w:t>erbal and </w:t>
      </w:r>
      <w:r w:rsidR="00791D20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FD37C9" w:rsidRPr="00FD37C9">
        <w:rPr>
          <w:rFonts w:ascii="Times New Roman" w:hAnsi="Times New Roman" w:cs="Times New Roman"/>
          <w:i/>
          <w:iCs/>
          <w:sz w:val="24"/>
          <w:szCs w:val="24"/>
        </w:rPr>
        <w:t xml:space="preserve">mbulatory </w:t>
      </w:r>
      <w:r w:rsidR="00791D20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FD37C9" w:rsidRPr="00FD37C9">
        <w:rPr>
          <w:rFonts w:ascii="Times New Roman" w:hAnsi="Times New Roman" w:cs="Times New Roman"/>
          <w:i/>
          <w:iCs/>
          <w:sz w:val="24"/>
          <w:szCs w:val="24"/>
        </w:rPr>
        <w:t>bility from </w:t>
      </w:r>
      <w:r w:rsidR="00791D20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FD37C9" w:rsidRPr="00FD37C9">
        <w:rPr>
          <w:rFonts w:ascii="Times New Roman" w:hAnsi="Times New Roman" w:cs="Times New Roman"/>
          <w:i/>
          <w:iCs/>
          <w:sz w:val="24"/>
          <w:szCs w:val="24"/>
        </w:rPr>
        <w:t xml:space="preserve">ulti-institutional </w:t>
      </w:r>
      <w:r w:rsidR="00791D20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FD37C9" w:rsidRPr="00FD37C9">
        <w:rPr>
          <w:rFonts w:ascii="Times New Roman" w:hAnsi="Times New Roman" w:cs="Times New Roman"/>
          <w:i/>
          <w:iCs/>
          <w:sz w:val="24"/>
          <w:szCs w:val="24"/>
        </w:rPr>
        <w:t xml:space="preserve">linical </w:t>
      </w:r>
      <w:r w:rsidR="00791D2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D37C9" w:rsidRPr="00FD37C9">
        <w:rPr>
          <w:rFonts w:ascii="Times New Roman" w:hAnsi="Times New Roman" w:cs="Times New Roman"/>
          <w:i/>
          <w:iCs/>
          <w:sz w:val="24"/>
          <w:szCs w:val="24"/>
        </w:rPr>
        <w:t xml:space="preserve">otes using </w:t>
      </w:r>
      <w:r w:rsidR="00791D20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FD37C9" w:rsidRPr="00FD37C9">
        <w:rPr>
          <w:rFonts w:ascii="Times New Roman" w:hAnsi="Times New Roman" w:cs="Times New Roman"/>
          <w:i/>
          <w:iCs/>
          <w:sz w:val="24"/>
          <w:szCs w:val="24"/>
        </w:rPr>
        <w:t xml:space="preserve">arge </w:t>
      </w:r>
      <w:r w:rsidR="00791D20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FD37C9" w:rsidRPr="00FD37C9">
        <w:rPr>
          <w:rFonts w:ascii="Times New Roman" w:hAnsi="Times New Roman" w:cs="Times New Roman"/>
          <w:i/>
          <w:iCs/>
          <w:sz w:val="24"/>
          <w:szCs w:val="24"/>
        </w:rPr>
        <w:t xml:space="preserve">anguage </w:t>
      </w:r>
      <w:r w:rsidR="00791D20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FD37C9" w:rsidRPr="00FD37C9">
        <w:rPr>
          <w:rFonts w:ascii="Times New Roman" w:hAnsi="Times New Roman" w:cs="Times New Roman"/>
          <w:i/>
          <w:iCs/>
          <w:sz w:val="24"/>
          <w:szCs w:val="24"/>
        </w:rPr>
        <w:t>odels</w:t>
      </w:r>
    </w:p>
    <w:p w14:paraId="47267012" w14:textId="54865BD3" w:rsidR="027543A3" w:rsidRDefault="027543A3" w:rsidP="027543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27543A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56049D">
        <w:rPr>
          <w:rFonts w:ascii="Times New Roman" w:hAnsi="Times New Roman" w:cs="Times New Roman"/>
          <w:b/>
          <w:bCs/>
          <w:sz w:val="24"/>
          <w:szCs w:val="24"/>
        </w:rPr>
        <w:t>Clinician Identified Relevant Note Types</w:t>
      </w:r>
      <w:r w:rsidR="0044288C" w:rsidRPr="0056049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288C">
        <w:rPr>
          <w:rFonts w:ascii="Times New Roman" w:hAnsi="Times New Roman" w:cs="Times New Roman"/>
          <w:sz w:val="24"/>
          <w:szCs w:val="24"/>
        </w:rPr>
        <w:t xml:space="preserve"> </w:t>
      </w:r>
      <w:r w:rsidR="0056049D">
        <w:rPr>
          <w:rFonts w:ascii="Times New Roman" w:hAnsi="Times New Roman" w:cs="Times New Roman"/>
          <w:sz w:val="24"/>
          <w:szCs w:val="24"/>
        </w:rPr>
        <w:t xml:space="preserve">In this table, the ‘Neuro Spec Qual Child Neurology’ specialty is an arbitrary specialty label given by a single institution for notes written by Child Neurologists.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410"/>
        <w:gridCol w:w="7950"/>
      </w:tblGrid>
      <w:tr w:rsidR="027543A3" w14:paraId="2C90226E" w14:textId="77777777" w:rsidTr="027543A3">
        <w:trPr>
          <w:trHeight w:val="300"/>
        </w:trPr>
        <w:tc>
          <w:tcPr>
            <w:tcW w:w="1410" w:type="dxa"/>
          </w:tcPr>
          <w:p w14:paraId="48418375" w14:textId="42EFDAB1" w:rsidR="027543A3" w:rsidRDefault="027543A3" w:rsidP="027543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50" w:type="dxa"/>
          </w:tcPr>
          <w:p w14:paraId="253F72C9" w14:textId="6A64C420" w:rsidR="027543A3" w:rsidRDefault="027543A3" w:rsidP="02754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e Author Specialty</w:t>
            </w:r>
          </w:p>
        </w:tc>
      </w:tr>
      <w:tr w:rsidR="027543A3" w14:paraId="5180C2E0" w14:textId="77777777" w:rsidTr="027543A3">
        <w:trPr>
          <w:trHeight w:val="300"/>
        </w:trPr>
        <w:tc>
          <w:tcPr>
            <w:tcW w:w="1410" w:type="dxa"/>
          </w:tcPr>
          <w:p w14:paraId="59E60577" w14:textId="13EFB57A" w:rsidR="027543A3" w:rsidRDefault="027543A3" w:rsidP="027543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950" w:type="dxa"/>
          </w:tcPr>
          <w:p w14:paraId="48C5A2FF" w14:textId="27BCEC58" w:rsidR="027543A3" w:rsidRDefault="027543A3" w:rsidP="0275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sz w:val="24"/>
                <w:szCs w:val="24"/>
              </w:rPr>
              <w:t>Physical Therapy</w:t>
            </w:r>
          </w:p>
        </w:tc>
      </w:tr>
      <w:tr w:rsidR="027543A3" w14:paraId="178296D5" w14:textId="77777777" w:rsidTr="027543A3">
        <w:trPr>
          <w:trHeight w:val="300"/>
        </w:trPr>
        <w:tc>
          <w:tcPr>
            <w:tcW w:w="1410" w:type="dxa"/>
          </w:tcPr>
          <w:p w14:paraId="5C81289B" w14:textId="6118197B" w:rsidR="027543A3" w:rsidRDefault="027543A3" w:rsidP="027543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950" w:type="dxa"/>
          </w:tcPr>
          <w:p w14:paraId="0089292A" w14:textId="089B634A" w:rsidR="027543A3" w:rsidRDefault="027543A3" w:rsidP="0275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sz w:val="24"/>
                <w:szCs w:val="24"/>
              </w:rPr>
              <w:t>Psychology</w:t>
            </w:r>
          </w:p>
        </w:tc>
      </w:tr>
      <w:tr w:rsidR="027543A3" w14:paraId="6D722157" w14:textId="77777777" w:rsidTr="027543A3">
        <w:trPr>
          <w:trHeight w:val="300"/>
        </w:trPr>
        <w:tc>
          <w:tcPr>
            <w:tcW w:w="1410" w:type="dxa"/>
          </w:tcPr>
          <w:p w14:paraId="3C78A9C1" w14:textId="1BB7FFDB" w:rsidR="027543A3" w:rsidRDefault="027543A3" w:rsidP="027543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950" w:type="dxa"/>
          </w:tcPr>
          <w:p w14:paraId="3D668303" w14:textId="0AC90A0E" w:rsidR="027543A3" w:rsidRDefault="027543A3" w:rsidP="0275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sz w:val="24"/>
                <w:szCs w:val="24"/>
              </w:rPr>
              <w:t>Occupational Therapy</w:t>
            </w:r>
          </w:p>
        </w:tc>
      </w:tr>
      <w:tr w:rsidR="027543A3" w14:paraId="558E485F" w14:textId="77777777" w:rsidTr="027543A3">
        <w:trPr>
          <w:trHeight w:val="300"/>
        </w:trPr>
        <w:tc>
          <w:tcPr>
            <w:tcW w:w="1410" w:type="dxa"/>
          </w:tcPr>
          <w:p w14:paraId="155C3129" w14:textId="5911C792" w:rsidR="027543A3" w:rsidRDefault="027543A3" w:rsidP="027543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950" w:type="dxa"/>
          </w:tcPr>
          <w:p w14:paraId="2DE7AA0C" w14:textId="3E283F4B" w:rsidR="027543A3" w:rsidRDefault="027543A3" w:rsidP="0275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sz w:val="24"/>
                <w:szCs w:val="24"/>
              </w:rPr>
              <w:t>Speech Therapy</w:t>
            </w:r>
          </w:p>
        </w:tc>
      </w:tr>
      <w:tr w:rsidR="027543A3" w14:paraId="08A3D061" w14:textId="77777777" w:rsidTr="027543A3">
        <w:trPr>
          <w:trHeight w:val="300"/>
        </w:trPr>
        <w:tc>
          <w:tcPr>
            <w:tcW w:w="1410" w:type="dxa"/>
          </w:tcPr>
          <w:p w14:paraId="3BC41807" w14:textId="326563C6" w:rsidR="027543A3" w:rsidRDefault="027543A3" w:rsidP="027543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950" w:type="dxa"/>
          </w:tcPr>
          <w:p w14:paraId="77DA8DC4" w14:textId="38BC103C" w:rsidR="027543A3" w:rsidRDefault="027543A3" w:rsidP="0275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sz w:val="24"/>
                <w:szCs w:val="24"/>
              </w:rPr>
              <w:t>Neuro Spec Qual Child Neurology</w:t>
            </w:r>
          </w:p>
        </w:tc>
      </w:tr>
      <w:tr w:rsidR="027543A3" w14:paraId="06BEA1B8" w14:textId="77777777" w:rsidTr="027543A3">
        <w:trPr>
          <w:trHeight w:val="300"/>
        </w:trPr>
        <w:tc>
          <w:tcPr>
            <w:tcW w:w="1410" w:type="dxa"/>
          </w:tcPr>
          <w:p w14:paraId="5EC3BC25" w14:textId="2D74AA1D" w:rsidR="027543A3" w:rsidRDefault="027543A3" w:rsidP="027543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950" w:type="dxa"/>
          </w:tcPr>
          <w:p w14:paraId="69721681" w14:textId="12AF7F21" w:rsidR="027543A3" w:rsidRDefault="027543A3" w:rsidP="0275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sz w:val="24"/>
                <w:szCs w:val="24"/>
              </w:rPr>
              <w:t>Psychiatry</w:t>
            </w:r>
          </w:p>
        </w:tc>
      </w:tr>
      <w:tr w:rsidR="027543A3" w14:paraId="67ABC6D3" w14:textId="77777777" w:rsidTr="027543A3">
        <w:trPr>
          <w:trHeight w:val="300"/>
        </w:trPr>
        <w:tc>
          <w:tcPr>
            <w:tcW w:w="1410" w:type="dxa"/>
          </w:tcPr>
          <w:p w14:paraId="1804F461" w14:textId="3B2129F5" w:rsidR="027543A3" w:rsidRDefault="027543A3" w:rsidP="027543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950" w:type="dxa"/>
          </w:tcPr>
          <w:p w14:paraId="2A938C84" w14:textId="4DDEED8C" w:rsidR="027543A3" w:rsidRDefault="027543A3" w:rsidP="0275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sz w:val="24"/>
                <w:szCs w:val="24"/>
              </w:rPr>
              <w:t>Neurology</w:t>
            </w:r>
          </w:p>
        </w:tc>
      </w:tr>
      <w:tr w:rsidR="027543A3" w14:paraId="1DD5F5FA" w14:textId="77777777" w:rsidTr="027543A3">
        <w:trPr>
          <w:trHeight w:val="300"/>
        </w:trPr>
        <w:tc>
          <w:tcPr>
            <w:tcW w:w="1410" w:type="dxa"/>
          </w:tcPr>
          <w:p w14:paraId="7C59819D" w14:textId="493A7602" w:rsidR="027543A3" w:rsidRDefault="027543A3" w:rsidP="027543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950" w:type="dxa"/>
          </w:tcPr>
          <w:p w14:paraId="1EB66F91" w14:textId="0ADB4C8A" w:rsidR="027543A3" w:rsidRDefault="027543A3" w:rsidP="0275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sz w:val="24"/>
                <w:szCs w:val="24"/>
              </w:rPr>
              <w:t>Psychiatry &amp; Neurology</w:t>
            </w:r>
          </w:p>
        </w:tc>
      </w:tr>
      <w:tr w:rsidR="027543A3" w14:paraId="7DD6C60F" w14:textId="77777777" w:rsidTr="027543A3">
        <w:trPr>
          <w:trHeight w:val="300"/>
        </w:trPr>
        <w:tc>
          <w:tcPr>
            <w:tcW w:w="1410" w:type="dxa"/>
          </w:tcPr>
          <w:p w14:paraId="641E040E" w14:textId="664B926F" w:rsidR="027543A3" w:rsidRDefault="027543A3" w:rsidP="027543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7950" w:type="dxa"/>
          </w:tcPr>
          <w:p w14:paraId="155C90E0" w14:textId="633F30A2" w:rsidR="027543A3" w:rsidRDefault="027543A3" w:rsidP="0275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sz w:val="24"/>
                <w:szCs w:val="24"/>
              </w:rPr>
              <w:t>Child and Adolescent Psychiatry</w:t>
            </w:r>
          </w:p>
        </w:tc>
      </w:tr>
      <w:tr w:rsidR="027543A3" w14:paraId="79D40B33" w14:textId="77777777" w:rsidTr="027543A3">
        <w:trPr>
          <w:trHeight w:val="300"/>
        </w:trPr>
        <w:tc>
          <w:tcPr>
            <w:tcW w:w="1410" w:type="dxa"/>
          </w:tcPr>
          <w:p w14:paraId="39505E90" w14:textId="512CD7D7" w:rsidR="027543A3" w:rsidRDefault="027543A3" w:rsidP="027543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7950" w:type="dxa"/>
          </w:tcPr>
          <w:p w14:paraId="6C875681" w14:textId="22C374CC" w:rsidR="027543A3" w:rsidRDefault="027543A3" w:rsidP="0275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sz w:val="24"/>
                <w:szCs w:val="24"/>
              </w:rPr>
              <w:t>Speech</w:t>
            </w:r>
          </w:p>
        </w:tc>
      </w:tr>
      <w:tr w:rsidR="027543A3" w14:paraId="384E4679" w14:textId="77777777" w:rsidTr="027543A3">
        <w:trPr>
          <w:trHeight w:val="300"/>
        </w:trPr>
        <w:tc>
          <w:tcPr>
            <w:tcW w:w="1410" w:type="dxa"/>
          </w:tcPr>
          <w:p w14:paraId="6D2A0C72" w14:textId="574F025D" w:rsidR="027543A3" w:rsidRDefault="027543A3" w:rsidP="027543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7950" w:type="dxa"/>
          </w:tcPr>
          <w:p w14:paraId="522194A7" w14:textId="41B913FF" w:rsidR="027543A3" w:rsidRDefault="027543A3" w:rsidP="0275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sz w:val="24"/>
                <w:szCs w:val="24"/>
              </w:rPr>
              <w:t>Speech Language Pathology</w:t>
            </w:r>
          </w:p>
        </w:tc>
      </w:tr>
      <w:tr w:rsidR="027543A3" w14:paraId="202F46C4" w14:textId="77777777" w:rsidTr="027543A3">
        <w:trPr>
          <w:trHeight w:val="300"/>
        </w:trPr>
        <w:tc>
          <w:tcPr>
            <w:tcW w:w="1410" w:type="dxa"/>
          </w:tcPr>
          <w:p w14:paraId="269B6433" w14:textId="6C10A5E3" w:rsidR="027543A3" w:rsidRDefault="027543A3" w:rsidP="027543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7950" w:type="dxa"/>
          </w:tcPr>
          <w:p w14:paraId="3FC43B97" w14:textId="29CE7783" w:rsidR="027543A3" w:rsidRDefault="027543A3" w:rsidP="0275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sz w:val="24"/>
                <w:szCs w:val="24"/>
              </w:rPr>
              <w:t xml:space="preserve">Developmental Medicine </w:t>
            </w:r>
          </w:p>
        </w:tc>
      </w:tr>
      <w:tr w:rsidR="027543A3" w14:paraId="52344695" w14:textId="77777777" w:rsidTr="027543A3">
        <w:trPr>
          <w:trHeight w:val="300"/>
        </w:trPr>
        <w:tc>
          <w:tcPr>
            <w:tcW w:w="1410" w:type="dxa"/>
          </w:tcPr>
          <w:p w14:paraId="03202735" w14:textId="5347B259" w:rsidR="027543A3" w:rsidRDefault="027543A3" w:rsidP="027543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7950" w:type="dxa"/>
          </w:tcPr>
          <w:p w14:paraId="0D3D9764" w14:textId="3CF62BAB" w:rsidR="027543A3" w:rsidRDefault="027543A3" w:rsidP="0275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sz w:val="24"/>
                <w:szCs w:val="24"/>
              </w:rPr>
              <w:t>Developmental Pediatrics</w:t>
            </w:r>
          </w:p>
        </w:tc>
      </w:tr>
      <w:tr w:rsidR="027543A3" w14:paraId="21634C43" w14:textId="77777777" w:rsidTr="027543A3">
        <w:trPr>
          <w:trHeight w:val="300"/>
        </w:trPr>
        <w:tc>
          <w:tcPr>
            <w:tcW w:w="1410" w:type="dxa"/>
          </w:tcPr>
          <w:p w14:paraId="4AE35427" w14:textId="0B7B36B7" w:rsidR="027543A3" w:rsidRDefault="027543A3" w:rsidP="027543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7950" w:type="dxa"/>
          </w:tcPr>
          <w:p w14:paraId="78E5AB05" w14:textId="0AB92839" w:rsidR="027543A3" w:rsidRDefault="027543A3" w:rsidP="0275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27543A3">
              <w:rPr>
                <w:rFonts w:ascii="Times New Roman" w:hAnsi="Times New Roman" w:cs="Times New Roman"/>
                <w:sz w:val="24"/>
                <w:szCs w:val="24"/>
              </w:rPr>
              <w:t>Child Development</w:t>
            </w:r>
          </w:p>
        </w:tc>
      </w:tr>
    </w:tbl>
    <w:p w14:paraId="22F707BE" w14:textId="2217376E" w:rsidR="027543A3" w:rsidRDefault="027543A3" w:rsidP="027543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A7359A" w14:textId="49B48414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4E855C" w14:textId="6A38A5AD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9CB5D6" w14:textId="35661E3E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C968D4" w14:textId="176A682F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545221" w14:textId="05C095B6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E13B09" w14:textId="643BC83C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5E7E78" w14:textId="39A7996A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41DCBA" w14:textId="5AD8E444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7385F5" w14:textId="737F05B0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9210DA" w14:textId="0DF3F975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05C28E" w14:textId="77777777" w:rsidR="00A93BB1" w:rsidRDefault="00A93BB1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1E3288" w14:textId="77777777" w:rsidR="00FD37C9" w:rsidRDefault="00FD37C9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FA7942" w14:textId="5F7C5E22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748A475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426"/>
        <w:gridCol w:w="1246"/>
        <w:gridCol w:w="1118"/>
        <w:gridCol w:w="1118"/>
        <w:gridCol w:w="1118"/>
        <w:gridCol w:w="1118"/>
        <w:gridCol w:w="1155"/>
      </w:tblGrid>
      <w:tr w:rsidR="748A475F" w14:paraId="5B706BF4" w14:textId="77777777" w:rsidTr="748A475F">
        <w:trPr>
          <w:trHeight w:val="360"/>
        </w:trPr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5F9E156" w14:textId="011DF7D3" w:rsidR="748A475F" w:rsidRDefault="748A475F" w:rsidP="748A475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26" w:type="dxa"/>
            <w:vMerge w:val="restart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3199511" w14:textId="5C8E23DC" w:rsidR="748A475F" w:rsidRDefault="748A475F" w:rsidP="748A475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  <w:vMerge w:val="restart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bottom"/>
          </w:tcPr>
          <w:p w14:paraId="3F5AA150" w14:textId="64D00824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ll BGR Individuals with Profile</w:t>
            </w:r>
          </w:p>
        </w:tc>
        <w:tc>
          <w:tcPr>
            <w:tcW w:w="2236" w:type="dxa"/>
            <w:gridSpan w:val="2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7258BBA" w14:textId="0B786FC1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GR Individual can walk without Aid?</w:t>
            </w:r>
          </w:p>
        </w:tc>
        <w:tc>
          <w:tcPr>
            <w:tcW w:w="2236" w:type="dxa"/>
            <w:gridSpan w:val="2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3AEE5F4" w14:textId="20610AC6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GR Individual can use any words?</w:t>
            </w:r>
          </w:p>
        </w:tc>
        <w:tc>
          <w:tcPr>
            <w:tcW w:w="1155" w:type="dxa"/>
            <w:vMerge w:val="restart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B698372" w14:textId="2B6B5A08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viduals in GPT Dataset</w:t>
            </w:r>
          </w:p>
        </w:tc>
      </w:tr>
      <w:tr w:rsidR="748A475F" w14:paraId="19B5BB0C" w14:textId="77777777" w:rsidTr="748A475F">
        <w:trPr>
          <w:trHeight w:val="360"/>
        </w:trPr>
        <w:tc>
          <w:tcPr>
            <w:tcW w:w="99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1C9C72E" w14:textId="77777777" w:rsidR="009E4611" w:rsidRDefault="009E4611"/>
        </w:tc>
        <w:tc>
          <w:tcPr>
            <w:tcW w:w="1426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073CEC6" w14:textId="77777777" w:rsidR="009E4611" w:rsidRDefault="009E4611"/>
        </w:tc>
        <w:tc>
          <w:tcPr>
            <w:tcW w:w="1246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4A32594" w14:textId="77777777" w:rsidR="009E4611" w:rsidRDefault="009E4611"/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95671C6" w14:textId="7A818EC7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Yes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CC7C4DD" w14:textId="42ECAF23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36DE043" w14:textId="1550CAA4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Yes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5039DD4" w14:textId="06351613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</w:t>
            </w:r>
          </w:p>
        </w:tc>
        <w:tc>
          <w:tcPr>
            <w:tcW w:w="115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CB6547D" w14:textId="77777777" w:rsidR="009E4611" w:rsidRDefault="009E4611"/>
        </w:tc>
      </w:tr>
      <w:tr w:rsidR="748A475F" w14:paraId="71C62166" w14:textId="77777777" w:rsidTr="748A475F">
        <w:trPr>
          <w:trHeight w:val="360"/>
        </w:trPr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bottom"/>
          </w:tcPr>
          <w:p w14:paraId="1A6D6EE6" w14:textId="050C820E" w:rsidR="748A475F" w:rsidRDefault="748A475F" w:rsidP="748A47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</w:t>
            </w: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426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  <w:vAlign w:val="bottom"/>
          </w:tcPr>
          <w:p w14:paraId="6C9450CC" w14:textId="0482933F" w:rsidR="748A475F" w:rsidRDefault="748A475F" w:rsidP="748A47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 </w:t>
            </w:r>
          </w:p>
        </w:tc>
        <w:tc>
          <w:tcPr>
            <w:tcW w:w="1246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bottom"/>
          </w:tcPr>
          <w:p w14:paraId="4CA799C2" w14:textId="451EFE0C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564</w:t>
            </w:r>
          </w:p>
        </w:tc>
        <w:tc>
          <w:tcPr>
            <w:tcW w:w="111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0CD9E1E" w14:textId="0BD4CE42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11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2C8EA3B" w14:textId="03CC89B4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11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A9E5660" w14:textId="15DDA461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11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31F4817" w14:textId="32D88A93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15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bottom"/>
          </w:tcPr>
          <w:p w14:paraId="2C804D8F" w14:textId="30F98839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25</w:t>
            </w:r>
          </w:p>
        </w:tc>
      </w:tr>
      <w:tr w:rsidR="748A475F" w14:paraId="65C58D1B" w14:textId="77777777" w:rsidTr="748A475F">
        <w:trPr>
          <w:trHeight w:val="36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bottom"/>
          </w:tcPr>
          <w:p w14:paraId="55DD52AB" w14:textId="12C594E8" w:rsidR="748A475F" w:rsidRDefault="748A475F" w:rsidP="748A47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ge (</w:t>
            </w:r>
            <w:proofErr w:type="spellStart"/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d</w:t>
            </w:r>
            <w:proofErr w:type="spellEnd"/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</w:t>
            </w: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  <w:vAlign w:val="bottom"/>
          </w:tcPr>
          <w:p w14:paraId="00EB1314" w14:textId="623094FA" w:rsidR="748A475F" w:rsidRDefault="748A475F" w:rsidP="748A47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 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3779AB0" w14:textId="0B313CFE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1.4 (9.8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2F89AB95" w14:textId="5852D3C7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9.6 (3.9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388BFFEF" w14:textId="2E4B4A6D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8.2,(</w:t>
            </w:r>
            <w:proofErr w:type="gramEnd"/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4.9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29FEDB40" w14:textId="3A35D866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1.9 (6.3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3A4CBBD6" w14:textId="34B0F912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1.4 (6.4)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249C9D96" w14:textId="4114A8F4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1.2 (6.1)</w:t>
            </w:r>
          </w:p>
        </w:tc>
      </w:tr>
      <w:tr w:rsidR="748A475F" w14:paraId="197E1D1B" w14:textId="77777777" w:rsidTr="748A475F">
        <w:trPr>
          <w:trHeight w:val="360"/>
        </w:trPr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3797ED5" w14:textId="77FB03F3" w:rsidR="748A475F" w:rsidRDefault="748A475F" w:rsidP="748A47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x</w:t>
            </w: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764F8689" w14:textId="12CEDE2E" w:rsidR="748A475F" w:rsidRDefault="748A475F" w:rsidP="748A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male</w:t>
            </w: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27744FD1" w14:textId="48E352BE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259 (45.9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B7D2C62" w14:textId="5B6D5856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29 (32.2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182B7EB" w14:textId="25219445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5 (35.7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0A303B7E" w14:textId="610BA5D4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25 (29.8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4A7F85AC" w14:textId="72B0B3E2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8 (38.1%)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70CFF9EA" w14:textId="0836B441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41 (32.8%)</w:t>
            </w:r>
          </w:p>
        </w:tc>
      </w:tr>
      <w:tr w:rsidR="748A475F" w14:paraId="56106355" w14:textId="77777777" w:rsidTr="748A475F">
        <w:trPr>
          <w:trHeight w:val="360"/>
        </w:trPr>
        <w:tc>
          <w:tcPr>
            <w:tcW w:w="99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9A34DEC" w14:textId="77777777" w:rsidR="009E4611" w:rsidRDefault="009E4611"/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1D41C9B" w14:textId="0D8A8669" w:rsidR="748A475F" w:rsidRDefault="748A475F" w:rsidP="748A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ale</w:t>
            </w: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0D3F4A6C" w14:textId="41DB7A90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305 (54.1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35E6409F" w14:textId="447D4DC0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61 (67.8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21E698C0" w14:textId="3EE7AFF7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9 (64.3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33DD21FE" w14:textId="535F3194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59 (70.2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09F4293E" w14:textId="4A8C98D1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3 (61.9%)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6BFB8341" w14:textId="34197CAC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84 (67.2%)</w:t>
            </w:r>
          </w:p>
        </w:tc>
      </w:tr>
      <w:tr w:rsidR="748A475F" w14:paraId="140418B7" w14:textId="77777777" w:rsidTr="748A475F">
        <w:trPr>
          <w:trHeight w:val="360"/>
        </w:trPr>
        <w:tc>
          <w:tcPr>
            <w:tcW w:w="99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40261E9" w14:textId="77777777" w:rsidR="009E4611" w:rsidRDefault="009E4611"/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6D803FF0" w14:textId="4DD80199" w:rsidR="748A475F" w:rsidRDefault="748A475F" w:rsidP="748A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known/Not Reported</w:t>
            </w: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708FA83E" w14:textId="1DC86C1D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4C8C1CEB" w14:textId="3ACEAF4F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41F1977F" w14:textId="191D8490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0E72239A" w14:textId="522CB8E1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69079568" w14:textId="061AC73D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587BCE1A" w14:textId="62F68AF9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0 (0.00%)</w:t>
            </w:r>
          </w:p>
        </w:tc>
      </w:tr>
      <w:tr w:rsidR="748A475F" w14:paraId="008FEE86" w14:textId="77777777" w:rsidTr="748A475F">
        <w:trPr>
          <w:trHeight w:val="360"/>
        </w:trPr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048F868" w14:textId="5596EF2F" w:rsidR="748A475F" w:rsidRDefault="748A475F" w:rsidP="748A47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thnicity</w:t>
            </w: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36F4CD24" w14:textId="554049F7" w:rsidR="748A475F" w:rsidRDefault="748A475F" w:rsidP="748A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ispanic or Latine</w:t>
            </w: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8F4AB8F" w14:textId="25963AAC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56 (9.9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7B9CEE14" w14:textId="00CA9CC2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4 (4.4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C3FF9E9" w14:textId="425ACE1A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3 (21.4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67A6FBE9" w14:textId="177C013F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4 (4.8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73E22096" w14:textId="4914866B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4A30AEC" w14:textId="5DF8CA07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8 (6.4%)</w:t>
            </w:r>
          </w:p>
        </w:tc>
      </w:tr>
      <w:tr w:rsidR="748A475F" w14:paraId="1926891C" w14:textId="77777777" w:rsidTr="748A475F">
        <w:trPr>
          <w:trHeight w:val="360"/>
        </w:trPr>
        <w:tc>
          <w:tcPr>
            <w:tcW w:w="99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0EEF073" w14:textId="77777777" w:rsidR="009E4611" w:rsidRDefault="009E4611"/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F8D48AD" w14:textId="5CF12034" w:rsidR="748A475F" w:rsidRDefault="748A475F" w:rsidP="748A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t Hispanic or Latine</w:t>
            </w: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72F25D9" w14:textId="2D1AF13E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406 (72.0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6CF8429E" w14:textId="45D2C246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67 (74.4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7AB7FEC8" w14:textId="5BB86B85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0 (71.4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2B76AEF2" w14:textId="7A1E1DE0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67 (79.8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02851748" w14:textId="4A750D5A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4 (66.7%)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3E6B303C" w14:textId="66B6B5B0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94 (75.2%)</w:t>
            </w:r>
          </w:p>
        </w:tc>
      </w:tr>
      <w:tr w:rsidR="748A475F" w14:paraId="3E1AA84F" w14:textId="77777777" w:rsidTr="748A475F">
        <w:trPr>
          <w:trHeight w:val="360"/>
        </w:trPr>
        <w:tc>
          <w:tcPr>
            <w:tcW w:w="99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C6D2E77" w14:textId="77777777" w:rsidR="009E4611" w:rsidRDefault="009E4611"/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61E70B27" w14:textId="7DCF7760" w:rsidR="748A475F" w:rsidRDefault="748A475F" w:rsidP="748A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known/Not Reported</w:t>
            </w: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5ACD9BCE" w14:textId="06C08F35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02 (18.1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4F9A0FB2" w14:textId="25688C2D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9 (21.1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0AC3BA9C" w14:textId="31187BBC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 (7.1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31E97ADF" w14:textId="7F413574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3 (15.5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20FB38EF" w14:textId="4581FF41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7 (33.3%)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29832248" w14:textId="0D3F5187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23 (18.4%)</w:t>
            </w:r>
          </w:p>
        </w:tc>
      </w:tr>
      <w:tr w:rsidR="748A475F" w14:paraId="4206E0CA" w14:textId="77777777" w:rsidTr="748A475F">
        <w:trPr>
          <w:trHeight w:val="360"/>
        </w:trPr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82DAD57" w14:textId="3ECF55EE" w:rsidR="748A475F" w:rsidRDefault="748A475F" w:rsidP="748A47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ce</w:t>
            </w: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76089C23" w14:textId="60D7DB55" w:rsidR="748A475F" w:rsidRDefault="748A475F" w:rsidP="748A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sian</w:t>
            </w: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6311DFDD" w14:textId="779A6EB5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25 (4.4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6F954DF" w14:textId="42047E2F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4 (4.4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5641F13C" w14:textId="73B5DB0F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 (7.1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55FEFC8C" w14:textId="3F195EB7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4 (4.8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7B7D057A" w14:textId="0325DDCD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F3BB446" w14:textId="558D0AB0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5 (4.0%)</w:t>
            </w:r>
          </w:p>
        </w:tc>
      </w:tr>
      <w:tr w:rsidR="748A475F" w14:paraId="4E653D65" w14:textId="77777777" w:rsidTr="748A475F">
        <w:trPr>
          <w:trHeight w:val="360"/>
        </w:trPr>
        <w:tc>
          <w:tcPr>
            <w:tcW w:w="99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E654AD9" w14:textId="77777777" w:rsidR="009E4611" w:rsidRDefault="009E4611"/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31D54C3D" w14:textId="025F6326" w:rsidR="748A475F" w:rsidRDefault="748A475F" w:rsidP="748A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lack or African American</w:t>
            </w: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9463373" w14:textId="348446F2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27 (4.8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74A7EC85" w14:textId="0B4F899F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7 (7.8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23C2614A" w14:textId="2C2F5B01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 (7.1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2AD120D9" w14:textId="2F2E3CF3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3 (3.6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602905AE" w14:textId="48963612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2 (9.5%)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4E7CC54B" w14:textId="2170554C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8 (6.4%)</w:t>
            </w:r>
          </w:p>
        </w:tc>
      </w:tr>
      <w:tr w:rsidR="748A475F" w14:paraId="7A64C6EC" w14:textId="77777777" w:rsidTr="748A475F">
        <w:trPr>
          <w:trHeight w:val="360"/>
        </w:trPr>
        <w:tc>
          <w:tcPr>
            <w:tcW w:w="99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1C31851" w14:textId="77777777" w:rsidR="009E4611" w:rsidRDefault="009E4611"/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2326FE77" w14:textId="1A080FF2" w:rsidR="748A475F" w:rsidRDefault="748A475F" w:rsidP="748A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re Than One Race</w:t>
            </w: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6BE61642" w14:textId="75E0EDE4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23 (4.1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2E416A85" w14:textId="243F1EC3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3 (3.3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68D93B8B" w14:textId="4423C55E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247C92FB" w14:textId="6EC48595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2 (2.4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7B958EB6" w14:textId="6610CF33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37236DE2" w14:textId="56322C39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3 (2.4%)</w:t>
            </w:r>
          </w:p>
        </w:tc>
      </w:tr>
      <w:tr w:rsidR="748A475F" w14:paraId="0CF2AA72" w14:textId="77777777" w:rsidTr="748A475F">
        <w:trPr>
          <w:trHeight w:val="360"/>
        </w:trPr>
        <w:tc>
          <w:tcPr>
            <w:tcW w:w="99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365FBF1" w14:textId="77777777" w:rsidR="009E4611" w:rsidRDefault="009E4611"/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5D800395" w14:textId="0AE6D8BB" w:rsidR="748A475F" w:rsidRDefault="748A475F" w:rsidP="748A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ther</w:t>
            </w: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D10C194" w14:textId="43FA194E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9 (3.4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4E5BE01" w14:textId="44BC51AA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 (1.1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75EEDAB7" w14:textId="2FF08D3D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759B5D6B" w14:textId="644D2321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 (1.2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3DA5C1B4" w14:textId="0ACFBCF1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4287A345" w14:textId="50806B95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 (0.8%)</w:t>
            </w:r>
          </w:p>
        </w:tc>
      </w:tr>
      <w:tr w:rsidR="748A475F" w14:paraId="474D4164" w14:textId="77777777" w:rsidTr="748A475F">
        <w:trPr>
          <w:trHeight w:val="360"/>
        </w:trPr>
        <w:tc>
          <w:tcPr>
            <w:tcW w:w="99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6E2D8B6" w14:textId="77777777" w:rsidR="009E4611" w:rsidRDefault="009E4611"/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02C96CFD" w14:textId="459F461F" w:rsidR="748A475F" w:rsidRDefault="748A475F" w:rsidP="748A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known/Not Reported</w:t>
            </w: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630E9E5D" w14:textId="707BDAEB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88 (15.6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575A0DF0" w14:textId="3EEEE9CC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5 (16.7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6BBEAEEB" w14:textId="2E5A5524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642289C" w14:textId="6005F35F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9 (10.7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56FA32AE" w14:textId="28B9CD3B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4 (19.1%)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ED828A6" w14:textId="50DEB575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6 (12.8%)</w:t>
            </w:r>
          </w:p>
        </w:tc>
      </w:tr>
      <w:tr w:rsidR="748A475F" w14:paraId="17BB6CB8" w14:textId="77777777" w:rsidTr="748A475F">
        <w:trPr>
          <w:trHeight w:val="360"/>
        </w:trPr>
        <w:tc>
          <w:tcPr>
            <w:tcW w:w="990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835851B" w14:textId="77777777" w:rsidR="009E4611" w:rsidRDefault="009E4611"/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0462EF61" w14:textId="5095622D" w:rsidR="748A475F" w:rsidRDefault="748A475F" w:rsidP="748A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hite</w:t>
            </w: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4C8BABF8" w14:textId="5A835423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381 (67.6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07A3FABB" w14:textId="72C3937B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4 (4.4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4FADFFB2" w14:textId="1E8DB50A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3 (21.4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F291F39" w14:textId="1E98DB28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4 (4.8%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3F0BC3FA" w14:textId="7667C273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51DD3D9D" w14:textId="2DBBAEE9" w:rsidR="748A475F" w:rsidRDefault="748A475F" w:rsidP="748A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92 (73.6%)</w:t>
            </w:r>
          </w:p>
        </w:tc>
      </w:tr>
    </w:tbl>
    <w:p w14:paraId="5E4A4842" w14:textId="0E2F7ED7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0FF696" w14:textId="52302935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DF9FFF" w14:textId="043843C6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0C3E6A" w14:textId="727A1BD1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1FAD97" w14:textId="64307AEF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323010" w14:textId="4F5993B8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968767" w14:textId="12AC77E5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F34A83" w14:textId="4AB02869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081F29" w14:textId="08631272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D295E7" w14:textId="401CACA3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7FE1BC" w14:textId="77BC8A95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AE5F10" w14:textId="7E19594A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748A475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</w:p>
    <w:tbl>
      <w:tblPr>
        <w:tblW w:w="935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851"/>
        <w:gridCol w:w="1661"/>
        <w:gridCol w:w="1407"/>
        <w:gridCol w:w="1567"/>
        <w:gridCol w:w="1567"/>
        <w:gridCol w:w="2306"/>
      </w:tblGrid>
      <w:tr w:rsidR="748A475F" w14:paraId="1E960D24" w14:textId="77777777" w:rsidTr="0091414B">
        <w:trPr>
          <w:trHeight w:val="615"/>
        </w:trPr>
        <w:tc>
          <w:tcPr>
            <w:tcW w:w="851" w:type="dxa"/>
            <w:vMerge w:val="restart"/>
            <w:tcBorders>
              <w:top w:val="single" w:sz="6" w:space="0" w:color="auto"/>
              <w:left w:val="single" w:sz="6" w:space="0" w:color="auto"/>
              <w:bottom w:val="single" w:sz="24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CDA8258" w14:textId="06095D8F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61" w:type="dxa"/>
            <w:vMerge w:val="restart"/>
            <w:tcBorders>
              <w:top w:val="single" w:sz="6" w:space="0" w:color="auto"/>
              <w:left w:val="single" w:sz="6" w:space="0" w:color="auto"/>
              <w:bottom w:val="single" w:sz="24" w:space="0" w:color="000000" w:themeColor="text1"/>
              <w:right w:val="single" w:sz="2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4FCD70D" w14:textId="4368DAB0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07" w:type="dxa"/>
            <w:vMerge w:val="restart"/>
            <w:tcBorders>
              <w:top w:val="single" w:sz="6" w:space="0" w:color="auto"/>
              <w:left w:val="single" w:sz="24" w:space="0" w:color="auto"/>
              <w:bottom w:val="single" w:sz="24" w:space="0" w:color="000000" w:themeColor="text1"/>
              <w:right w:val="single" w:sz="2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A2A6B9F" w14:textId="7A22E54A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ll CP Individuals with Profile</w:t>
            </w:r>
          </w:p>
        </w:tc>
        <w:tc>
          <w:tcPr>
            <w:tcW w:w="3134" w:type="dxa"/>
            <w:gridSpan w:val="2"/>
            <w:tcBorders>
              <w:top w:val="single" w:sz="6" w:space="0" w:color="auto"/>
              <w:left w:val="single" w:sz="24" w:space="0" w:color="auto"/>
              <w:bottom w:val="single" w:sz="24" w:space="0" w:color="000000" w:themeColor="text1"/>
              <w:right w:val="single" w:sz="2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14592B3" w14:textId="5C995ECA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P Individual can walk without Aid?</w:t>
            </w:r>
          </w:p>
        </w:tc>
        <w:tc>
          <w:tcPr>
            <w:tcW w:w="2306" w:type="dxa"/>
            <w:vMerge w:val="restart"/>
            <w:tcBorders>
              <w:top w:val="single" w:sz="6" w:space="0" w:color="auto"/>
              <w:left w:val="single" w:sz="24" w:space="0" w:color="auto"/>
              <w:bottom w:val="single" w:sz="24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4FE0EF" w14:textId="592B4D30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viduals in GPT Dataset</w:t>
            </w:r>
          </w:p>
        </w:tc>
      </w:tr>
      <w:tr w:rsidR="748A475F" w14:paraId="56DF016A" w14:textId="77777777" w:rsidTr="0091414B">
        <w:trPr>
          <w:trHeight w:val="480"/>
        </w:trPr>
        <w:tc>
          <w:tcPr>
            <w:tcW w:w="851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136C2E05" w14:textId="77777777" w:rsidR="009E4611" w:rsidRDefault="009E4611"/>
        </w:tc>
        <w:tc>
          <w:tcPr>
            <w:tcW w:w="1661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24" w:space="0" w:color="auto"/>
            </w:tcBorders>
            <w:vAlign w:val="center"/>
          </w:tcPr>
          <w:p w14:paraId="276AD698" w14:textId="77777777" w:rsidR="009E4611" w:rsidRDefault="009E4611"/>
        </w:tc>
        <w:tc>
          <w:tcPr>
            <w:tcW w:w="1407" w:type="dxa"/>
            <w:vMerge/>
            <w:tcBorders>
              <w:left w:val="single" w:sz="24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19CCF388" w14:textId="77777777" w:rsidR="009E4611" w:rsidRDefault="009E4611"/>
        </w:tc>
        <w:tc>
          <w:tcPr>
            <w:tcW w:w="1567" w:type="dxa"/>
            <w:tcBorders>
              <w:top w:val="single" w:sz="24" w:space="0" w:color="000000" w:themeColor="text1"/>
              <w:left w:val="single" w:sz="24" w:space="0" w:color="auto"/>
              <w:bottom w:val="single" w:sz="24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8C7687" w14:textId="2E07A6A5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Yes</w:t>
            </w:r>
          </w:p>
        </w:tc>
        <w:tc>
          <w:tcPr>
            <w:tcW w:w="1567" w:type="dxa"/>
            <w:tcBorders>
              <w:top w:val="nil"/>
              <w:left w:val="single" w:sz="6" w:space="0" w:color="auto"/>
              <w:bottom w:val="single" w:sz="24" w:space="0" w:color="000000" w:themeColor="text1"/>
              <w:right w:val="single" w:sz="2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27AE135" w14:textId="5CF3C2BE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</w:t>
            </w:r>
          </w:p>
        </w:tc>
        <w:tc>
          <w:tcPr>
            <w:tcW w:w="2306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1B86E630" w14:textId="77777777" w:rsidR="009E4611" w:rsidRDefault="009E4611"/>
        </w:tc>
      </w:tr>
      <w:tr w:rsidR="748A475F" w14:paraId="720FED74" w14:textId="77777777" w:rsidTr="0091414B">
        <w:trPr>
          <w:trHeight w:val="330"/>
        </w:trPr>
        <w:tc>
          <w:tcPr>
            <w:tcW w:w="851" w:type="dxa"/>
            <w:tcBorders>
              <w:top w:val="single" w:sz="2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3BCDD8F" w14:textId="0A041BF2" w:rsidR="748A475F" w:rsidRDefault="748A475F" w:rsidP="748A475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1661" w:type="dxa"/>
            <w:tcBorders>
              <w:top w:val="single" w:sz="24" w:space="0" w:color="auto"/>
              <w:left w:val="single" w:sz="6" w:space="0" w:color="auto"/>
              <w:bottom w:val="single" w:sz="12" w:space="0" w:color="auto"/>
              <w:right w:val="single" w:sz="24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56DD54E" w14:textId="5D333D49" w:rsidR="748A475F" w:rsidRDefault="748A475F" w:rsidP="748A475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07" w:type="dxa"/>
            <w:tcBorders>
              <w:top w:val="single" w:sz="24" w:space="0" w:color="auto"/>
              <w:left w:val="single" w:sz="24" w:space="0" w:color="000000" w:themeColor="text1"/>
              <w:bottom w:val="single" w:sz="12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1B85AB5" w14:textId="0FFDA5F4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633</w:t>
            </w:r>
          </w:p>
        </w:tc>
        <w:tc>
          <w:tcPr>
            <w:tcW w:w="1567" w:type="dxa"/>
            <w:tcBorders>
              <w:top w:val="single" w:sz="24" w:space="0" w:color="000000" w:themeColor="text1"/>
              <w:left w:val="single" w:sz="6" w:space="0" w:color="auto"/>
              <w:bottom w:val="single" w:sz="12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98C20EB" w14:textId="54E113FE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1567" w:type="dxa"/>
            <w:tcBorders>
              <w:top w:val="single" w:sz="24" w:space="0" w:color="000000" w:themeColor="text1"/>
              <w:left w:val="single" w:sz="6" w:space="0" w:color="auto"/>
              <w:bottom w:val="single" w:sz="12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75F238F" w14:textId="3EFDF686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2306" w:type="dxa"/>
            <w:tcBorders>
              <w:top w:val="single" w:sz="2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5737D94" w14:textId="362561A8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260</w:t>
            </w:r>
          </w:p>
        </w:tc>
      </w:tr>
      <w:tr w:rsidR="748A475F" w14:paraId="4AAF43DD" w14:textId="77777777" w:rsidTr="0091414B">
        <w:trPr>
          <w:trHeight w:val="315"/>
        </w:trPr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414CEB1" w14:textId="1C93FED0" w:rsidR="748A475F" w:rsidRDefault="748A475F" w:rsidP="748A475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ge (</w:t>
            </w:r>
            <w:proofErr w:type="spellStart"/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d</w:t>
            </w:r>
            <w:proofErr w:type="spellEnd"/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661" w:type="dxa"/>
            <w:tcBorders>
              <w:top w:val="single" w:sz="12" w:space="0" w:color="auto"/>
              <w:left w:val="single" w:sz="6" w:space="0" w:color="auto"/>
              <w:bottom w:val="single" w:sz="12" w:space="0" w:color="000000" w:themeColor="text1"/>
              <w:right w:val="single" w:sz="24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B1172C" w14:textId="3C0111A9" w:rsidR="748A475F" w:rsidRDefault="748A475F" w:rsidP="748A475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07" w:type="dxa"/>
            <w:tcBorders>
              <w:top w:val="single" w:sz="12" w:space="0" w:color="auto"/>
              <w:left w:val="single" w:sz="24" w:space="0" w:color="000000" w:themeColor="text1"/>
              <w:bottom w:val="single" w:sz="12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0A7E18C" w14:textId="7E93C578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8.5 (5.1)</w:t>
            </w:r>
          </w:p>
        </w:tc>
        <w:tc>
          <w:tcPr>
            <w:tcW w:w="156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00DDFF6" w14:textId="2985E20A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7.4 (5.1)</w:t>
            </w:r>
          </w:p>
        </w:tc>
        <w:tc>
          <w:tcPr>
            <w:tcW w:w="156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7D554E1" w14:textId="0859C70F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8.0 (4.8)</w:t>
            </w:r>
          </w:p>
        </w:tc>
        <w:tc>
          <w:tcPr>
            <w:tcW w:w="2306" w:type="dxa"/>
            <w:tcBorders>
              <w:top w:val="single" w:sz="12" w:space="0" w:color="auto"/>
              <w:left w:val="single" w:sz="6" w:space="0" w:color="auto"/>
              <w:bottom w:val="single" w:sz="12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CA262F2" w14:textId="73D8EB64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7.525 (4.91)</w:t>
            </w:r>
          </w:p>
        </w:tc>
      </w:tr>
      <w:tr w:rsidR="748A475F" w14:paraId="7D7ED88B" w14:textId="77777777" w:rsidTr="0091414B">
        <w:trPr>
          <w:trHeight w:val="315"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8B24B25" w14:textId="27586938" w:rsidR="748A475F" w:rsidRDefault="748A475F" w:rsidP="748A475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66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24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A6AA92" w14:textId="49166174" w:rsidR="748A475F" w:rsidRDefault="748A475F" w:rsidP="748A475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407" w:type="dxa"/>
            <w:tcBorders>
              <w:top w:val="single" w:sz="12" w:space="0" w:color="auto"/>
              <w:left w:val="single" w:sz="24" w:space="0" w:color="000000" w:themeColor="text1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B0CBB4B" w14:textId="34D86F0B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292 (46.1%)</w:t>
            </w:r>
          </w:p>
        </w:tc>
        <w:tc>
          <w:tcPr>
            <w:tcW w:w="156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7EB0ACA" w14:textId="75BFC23E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60 (48.0%)</w:t>
            </w:r>
          </w:p>
        </w:tc>
        <w:tc>
          <w:tcPr>
            <w:tcW w:w="156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87CDB96" w14:textId="17927B60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64 (47.4%)</w:t>
            </w:r>
          </w:p>
        </w:tc>
        <w:tc>
          <w:tcPr>
            <w:tcW w:w="230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5A589C4" w14:textId="08D581D1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24 (47.7%)</w:t>
            </w:r>
          </w:p>
        </w:tc>
      </w:tr>
      <w:tr w:rsidR="748A475F" w14:paraId="1EA18453" w14:textId="77777777" w:rsidTr="0091414B">
        <w:trPr>
          <w:trHeight w:val="315"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BE8D8B1" w14:textId="5527827B" w:rsidR="748A475F" w:rsidRDefault="748A475F" w:rsidP="748A475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E7C4FBB" w14:textId="5E81339F" w:rsidR="748A475F" w:rsidRDefault="748A475F" w:rsidP="748A475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1407" w:type="dxa"/>
            <w:tcBorders>
              <w:top w:val="single" w:sz="6" w:space="0" w:color="auto"/>
              <w:left w:val="single" w:sz="24" w:space="0" w:color="000000" w:themeColor="text1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A4660D8" w14:textId="1D29550D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337 (53.2%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382E1E7" w14:textId="423A25BA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64 (51.2%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CDEAD93" w14:textId="0A11A1D8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71 (52.6%)</w:t>
            </w:r>
          </w:p>
        </w:tc>
        <w:tc>
          <w:tcPr>
            <w:tcW w:w="2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1F7C2C" w14:textId="79C5729D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35 (51.9%)</w:t>
            </w:r>
          </w:p>
        </w:tc>
      </w:tr>
      <w:tr w:rsidR="748A475F" w14:paraId="5F949F78" w14:textId="77777777" w:rsidTr="0091414B">
        <w:trPr>
          <w:trHeight w:val="315"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DD9CAA2" w14:textId="6C7B578E" w:rsidR="748A475F" w:rsidRDefault="748A475F" w:rsidP="748A475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24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5898E1F" w14:textId="5BA95EFB" w:rsidR="748A475F" w:rsidRDefault="748A475F" w:rsidP="748A475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known Gender</w:t>
            </w:r>
          </w:p>
        </w:tc>
        <w:tc>
          <w:tcPr>
            <w:tcW w:w="1407" w:type="dxa"/>
            <w:tcBorders>
              <w:top w:val="single" w:sz="6" w:space="0" w:color="auto"/>
              <w:left w:val="single" w:sz="24" w:space="0" w:color="000000" w:themeColor="text1"/>
              <w:bottom w:val="single" w:sz="12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A48A27" w14:textId="40878CF3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4 (0.6%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3DBF014" w14:textId="16820E56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 (0.8%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DF6D23F" w14:textId="2A23CA05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230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6AD9B92" w14:textId="50551332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 (0.4%)</w:t>
            </w:r>
          </w:p>
        </w:tc>
      </w:tr>
      <w:tr w:rsidR="748A475F" w14:paraId="592C3730" w14:textId="77777777" w:rsidTr="0091414B">
        <w:trPr>
          <w:trHeight w:val="315"/>
        </w:trPr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A16F532" w14:textId="2035F9A7" w:rsidR="748A475F" w:rsidRDefault="748A475F" w:rsidP="748A475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ce</w:t>
            </w:r>
          </w:p>
        </w:tc>
        <w:tc>
          <w:tcPr>
            <w:tcW w:w="166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24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67CFF4" w14:textId="7CDF5D67" w:rsidR="748A475F" w:rsidRDefault="748A475F" w:rsidP="748A475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sian</w:t>
            </w:r>
          </w:p>
        </w:tc>
        <w:tc>
          <w:tcPr>
            <w:tcW w:w="1407" w:type="dxa"/>
            <w:tcBorders>
              <w:top w:val="single" w:sz="12" w:space="0" w:color="auto"/>
              <w:left w:val="single" w:sz="24" w:space="0" w:color="000000" w:themeColor="text1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5B48110" w14:textId="73251BEF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2 (1.9%)</w:t>
            </w:r>
          </w:p>
        </w:tc>
        <w:tc>
          <w:tcPr>
            <w:tcW w:w="156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80A0680" w14:textId="072F7B43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 (0.8%)</w:t>
            </w:r>
          </w:p>
        </w:tc>
        <w:tc>
          <w:tcPr>
            <w:tcW w:w="156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4EC8A1" w14:textId="2B86E2F3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6 (4.4%)</w:t>
            </w:r>
          </w:p>
        </w:tc>
        <w:tc>
          <w:tcPr>
            <w:tcW w:w="230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65BF84" w14:textId="02841F78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7 (2.7%)</w:t>
            </w:r>
          </w:p>
        </w:tc>
      </w:tr>
      <w:tr w:rsidR="748A475F" w14:paraId="4CFC7394" w14:textId="77777777" w:rsidTr="0091414B">
        <w:trPr>
          <w:trHeight w:val="315"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294343" w14:textId="20D95E72" w:rsidR="748A475F" w:rsidRDefault="748A475F" w:rsidP="748A475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D79FC4" w14:textId="3DB7EB31" w:rsidR="748A475F" w:rsidRDefault="748A475F" w:rsidP="748A475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lack</w:t>
            </w:r>
          </w:p>
        </w:tc>
        <w:tc>
          <w:tcPr>
            <w:tcW w:w="1407" w:type="dxa"/>
            <w:tcBorders>
              <w:top w:val="single" w:sz="6" w:space="0" w:color="auto"/>
              <w:left w:val="single" w:sz="24" w:space="0" w:color="000000" w:themeColor="text1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00848F" w14:textId="2A3DFEB9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13 (17.9%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0754EAD" w14:textId="2BD53B66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31 (24.8%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DDB3AEA" w14:textId="2B6BF3D0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31 (23.0%)</w:t>
            </w:r>
          </w:p>
        </w:tc>
        <w:tc>
          <w:tcPr>
            <w:tcW w:w="2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7472E5D" w14:textId="66257D08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62 (23.9%)</w:t>
            </w:r>
          </w:p>
        </w:tc>
      </w:tr>
      <w:tr w:rsidR="748A475F" w14:paraId="77BD83C4" w14:textId="77777777" w:rsidTr="0091414B">
        <w:trPr>
          <w:trHeight w:val="315"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9B64A89" w14:textId="4B14E34C" w:rsidR="748A475F" w:rsidRDefault="748A475F" w:rsidP="748A475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6BA242D" w14:textId="1CE82499" w:rsidR="748A475F" w:rsidRDefault="748A475F" w:rsidP="748A475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ixed</w:t>
            </w:r>
          </w:p>
        </w:tc>
        <w:tc>
          <w:tcPr>
            <w:tcW w:w="1407" w:type="dxa"/>
            <w:tcBorders>
              <w:top w:val="single" w:sz="6" w:space="0" w:color="auto"/>
              <w:left w:val="single" w:sz="24" w:space="0" w:color="000000" w:themeColor="text1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FEC4EBD" w14:textId="4594016E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31 (4.9%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CDFD63D" w14:textId="1995654E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0 (8.0%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DF5309D" w14:textId="56A1A106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0 (7.4%)</w:t>
            </w:r>
          </w:p>
        </w:tc>
        <w:tc>
          <w:tcPr>
            <w:tcW w:w="2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5D388FC" w14:textId="76D04B86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20 (7.7%)</w:t>
            </w:r>
          </w:p>
        </w:tc>
      </w:tr>
      <w:tr w:rsidR="748A475F" w14:paraId="5E7B73CA" w14:textId="77777777" w:rsidTr="0091414B">
        <w:trPr>
          <w:trHeight w:val="315"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BD6DFEC" w14:textId="723BABB3" w:rsidR="748A475F" w:rsidRDefault="748A475F" w:rsidP="748A475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EDC3E50" w14:textId="291CA2EE" w:rsidR="748A475F" w:rsidRDefault="748A475F" w:rsidP="748A475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ther</w:t>
            </w:r>
          </w:p>
        </w:tc>
        <w:tc>
          <w:tcPr>
            <w:tcW w:w="1407" w:type="dxa"/>
            <w:tcBorders>
              <w:top w:val="single" w:sz="6" w:space="0" w:color="auto"/>
              <w:left w:val="single" w:sz="24" w:space="0" w:color="000000" w:themeColor="text1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E574D1C" w14:textId="3F784673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2 (1.9%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1580AD0" w14:textId="20193D97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3 (2.4%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6566EF" w14:textId="4E0F4B42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2 (1.5%)</w:t>
            </w:r>
          </w:p>
        </w:tc>
        <w:tc>
          <w:tcPr>
            <w:tcW w:w="2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079A8F" w14:textId="5F477B97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5 (1.9%)</w:t>
            </w:r>
          </w:p>
        </w:tc>
      </w:tr>
      <w:tr w:rsidR="748A475F" w14:paraId="7E2327AF" w14:textId="77777777" w:rsidTr="0091414B">
        <w:trPr>
          <w:trHeight w:val="315"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580B1A6" w14:textId="5700DDCE" w:rsidR="748A475F" w:rsidRDefault="748A475F" w:rsidP="748A475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5859793" w14:textId="2A88102C" w:rsidR="748A475F" w:rsidRDefault="748A475F" w:rsidP="748A475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known Race</w:t>
            </w:r>
          </w:p>
        </w:tc>
        <w:tc>
          <w:tcPr>
            <w:tcW w:w="1407" w:type="dxa"/>
            <w:tcBorders>
              <w:top w:val="single" w:sz="6" w:space="0" w:color="auto"/>
              <w:left w:val="single" w:sz="24" w:space="0" w:color="000000" w:themeColor="text1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16EF28D" w14:textId="5482D5BB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24 (3.8%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8F1A969" w14:textId="14FAA10C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2 (1.6%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D5E542" w14:textId="2A815AF8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8 (5.9%)</w:t>
            </w:r>
          </w:p>
        </w:tc>
        <w:tc>
          <w:tcPr>
            <w:tcW w:w="2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9D5D2C6" w14:textId="4933EE9E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0 (3.9%)</w:t>
            </w:r>
          </w:p>
        </w:tc>
      </w:tr>
      <w:tr w:rsidR="748A475F" w14:paraId="0A7E4855" w14:textId="77777777" w:rsidTr="0091414B">
        <w:trPr>
          <w:trHeight w:val="315"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F729993" w14:textId="1119C879" w:rsidR="748A475F" w:rsidRDefault="748A475F" w:rsidP="748A475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628C46C" w14:textId="58A563D4" w:rsidR="748A475F" w:rsidRDefault="748A475F" w:rsidP="748A475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hite</w:t>
            </w:r>
          </w:p>
        </w:tc>
        <w:tc>
          <w:tcPr>
            <w:tcW w:w="1407" w:type="dxa"/>
            <w:tcBorders>
              <w:top w:val="single" w:sz="6" w:space="0" w:color="auto"/>
              <w:left w:val="single" w:sz="24" w:space="0" w:color="000000" w:themeColor="text1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5AAFA29" w14:textId="3FC65B81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492 (77.7%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80D5FEF" w14:textId="0F9FE075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96 (76.8%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26D62CA" w14:textId="69A39404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96 (71.1%)</w:t>
            </w:r>
          </w:p>
        </w:tc>
        <w:tc>
          <w:tcPr>
            <w:tcW w:w="2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56E57CC" w14:textId="6F211BB0" w:rsidR="748A475F" w:rsidRDefault="748A475F" w:rsidP="748A47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8A475F">
              <w:rPr>
                <w:rFonts w:ascii="Times New Roman" w:eastAsia="Times New Roman" w:hAnsi="Times New Roman" w:cs="Times New Roman"/>
                <w:color w:val="000000" w:themeColor="text1"/>
              </w:rPr>
              <w:t>192 (73.9%)</w:t>
            </w:r>
          </w:p>
        </w:tc>
      </w:tr>
    </w:tbl>
    <w:p w14:paraId="0A52642A" w14:textId="1A4A665A" w:rsidR="748A475F" w:rsidRDefault="748A475F" w:rsidP="748A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3962C9" w14:textId="19C73760" w:rsidR="4A1C1672" w:rsidRDefault="4A1C1672" w:rsidP="4A1C16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76FEE8" w14:textId="0F3B2A12" w:rsidR="4A1C1672" w:rsidRDefault="4A1C1672" w:rsidP="4A1C16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CB5D3E" w14:textId="1EC9F665" w:rsidR="4A1C1672" w:rsidRDefault="4A1C1672" w:rsidP="4A1C16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CF6793" w14:textId="4A8159AD" w:rsidR="4A1C1672" w:rsidRDefault="4A1C1672" w:rsidP="4A1C16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53CFC1" w14:textId="0A8CB4AE" w:rsidR="4A1C1672" w:rsidRDefault="4A1C1672" w:rsidP="4A1C16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F603EB" w14:textId="17921723" w:rsidR="4A1C1672" w:rsidRDefault="4A1C1672" w:rsidP="4A1C16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886747" w14:textId="289BE3E2" w:rsidR="4A1C1672" w:rsidRDefault="4A1C1672" w:rsidP="4A1C16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F71CF0" w14:textId="6BF473C5" w:rsidR="4A1C1672" w:rsidRDefault="4A1C1672" w:rsidP="4A1C16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F4F266" w14:textId="5B7DEF19" w:rsidR="4A1C1672" w:rsidRDefault="4A1C1672" w:rsidP="4A1C16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92D86D" w14:textId="64FD0F35" w:rsidR="4A1C1672" w:rsidRDefault="4A1C1672" w:rsidP="4A1C16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EE0E47" w14:textId="01721EC0" w:rsidR="4A1C1672" w:rsidRDefault="4A1C1672" w:rsidP="4A1C16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3225BF" w14:textId="77777777" w:rsidR="00B044B2" w:rsidRDefault="00B044B2" w:rsidP="4A1C16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206C32" w14:textId="4E7C925B" w:rsidR="4A1C1672" w:rsidRDefault="4A1C1672" w:rsidP="4A1C16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A4CE10" w14:textId="2A2E376F" w:rsidR="4A1C1672" w:rsidRDefault="4A4332A8" w:rsidP="4A1C16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4A4332A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: </w:t>
      </w:r>
      <w:r w:rsidRPr="4A4332A8">
        <w:rPr>
          <w:rFonts w:ascii="Times New Roman" w:hAnsi="Times New Roman" w:cs="Times New Roman"/>
          <w:sz w:val="24"/>
          <w:szCs w:val="24"/>
        </w:rPr>
        <w:t>BGR Dataset GPT Extraction Performance with Macro-Avg F1 Score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1156"/>
        <w:gridCol w:w="794"/>
        <w:gridCol w:w="808"/>
        <w:gridCol w:w="801"/>
        <w:gridCol w:w="799"/>
        <w:gridCol w:w="805"/>
        <w:gridCol w:w="799"/>
        <w:gridCol w:w="811"/>
        <w:gridCol w:w="818"/>
        <w:gridCol w:w="818"/>
      </w:tblGrid>
      <w:tr w:rsidR="24527ECE" w14:paraId="46BB3D82" w14:textId="77777777" w:rsidTr="24527ECE">
        <w:trPr>
          <w:trHeight w:val="315"/>
        </w:trPr>
        <w:tc>
          <w:tcPr>
            <w:tcW w:w="811" w:type="dxa"/>
            <w:vMerge w:val="restart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54F71B95" w14:textId="60208C90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mpt and Note Set</w:t>
            </w:r>
          </w:p>
        </w:tc>
        <w:tc>
          <w:tcPr>
            <w:tcW w:w="1156" w:type="dxa"/>
            <w:vMerge w:val="restart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18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6D333AEE" w14:textId="3F689D5C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traction Task</w:t>
            </w:r>
          </w:p>
        </w:tc>
        <w:tc>
          <w:tcPr>
            <w:tcW w:w="2403" w:type="dxa"/>
            <w:gridSpan w:val="3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4629CA75" w14:textId="20122BB7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GPT 3.5</w:t>
            </w:r>
          </w:p>
        </w:tc>
        <w:tc>
          <w:tcPr>
            <w:tcW w:w="2403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6FAC7232" w14:textId="0F3ABABB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GPT-4</w:t>
            </w:r>
          </w:p>
        </w:tc>
        <w:tc>
          <w:tcPr>
            <w:tcW w:w="2447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B3FCFC5" w14:textId="4557DD0F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GPT-4o</w:t>
            </w:r>
          </w:p>
        </w:tc>
      </w:tr>
      <w:tr w:rsidR="24527ECE" w14:paraId="60186DED" w14:textId="77777777" w:rsidTr="24527ECE">
        <w:trPr>
          <w:trHeight w:val="690"/>
        </w:trPr>
        <w:tc>
          <w:tcPr>
            <w:tcW w:w="811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6E56D0C0" w14:textId="77777777" w:rsidR="009E4611" w:rsidRDefault="009E4611"/>
        </w:tc>
        <w:tc>
          <w:tcPr>
            <w:tcW w:w="1156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5ABE3D94" w14:textId="77777777" w:rsidR="009E4611" w:rsidRDefault="009E4611"/>
        </w:tc>
        <w:tc>
          <w:tcPr>
            <w:tcW w:w="794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543D028" w14:textId="792B8727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vg Precision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52EC3A3" w14:textId="343F9C2C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vg Recall</w:t>
            </w:r>
          </w:p>
        </w:tc>
        <w:tc>
          <w:tcPr>
            <w:tcW w:w="80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3460FD4F" w14:textId="2A6DE318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Macro Avg F1</w:t>
            </w:r>
          </w:p>
        </w:tc>
        <w:tc>
          <w:tcPr>
            <w:tcW w:w="799" w:type="dxa"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407B73D" w14:textId="60F6D8F7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vg Precision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E436A81" w14:textId="6B5499EB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vg Recall</w:t>
            </w:r>
          </w:p>
        </w:tc>
        <w:tc>
          <w:tcPr>
            <w:tcW w:w="79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79B9752F" w14:textId="7D8FDF9D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Macro Avg F1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32D8BEE" w14:textId="2C71DC45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vg Precision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20762EA" w14:textId="268933C0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vg Recall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1656289" w14:textId="75B93A14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Macro Avg F1</w:t>
            </w:r>
          </w:p>
        </w:tc>
      </w:tr>
      <w:tr w:rsidR="24527ECE" w14:paraId="644C1B86" w14:textId="77777777" w:rsidTr="24527ECE">
        <w:trPr>
          <w:trHeight w:val="480"/>
        </w:trPr>
        <w:tc>
          <w:tcPr>
            <w:tcW w:w="811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left w:w="30" w:type="dxa"/>
              <w:right w:w="30" w:type="dxa"/>
            </w:tcMar>
          </w:tcPr>
          <w:p w14:paraId="5BBAECD7" w14:textId="42036970" w:rsidR="24527ECE" w:rsidRDefault="24527ECE" w:rsidP="24527EC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P-All</w:t>
            </w:r>
          </w:p>
        </w:tc>
        <w:tc>
          <w:tcPr>
            <w:tcW w:w="1156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left w:w="30" w:type="dxa"/>
              <w:right w:w="30" w:type="dxa"/>
            </w:tcMar>
          </w:tcPr>
          <w:p w14:paraId="24E45E87" w14:textId="4FF12A72" w:rsidR="24527ECE" w:rsidRDefault="24527ECE" w:rsidP="24527EC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bulatory Ability</w:t>
            </w:r>
          </w:p>
        </w:tc>
        <w:tc>
          <w:tcPr>
            <w:tcW w:w="794" w:type="dxa"/>
            <w:tcBorders>
              <w:top w:val="single" w:sz="18" w:space="0" w:color="auto"/>
              <w:left w:val="single" w:sz="18" w:space="0" w:color="000000" w:themeColor="text1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1D6E93C" w14:textId="718D7208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60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F479BDB" w14:textId="41A46A82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69</w:t>
            </w:r>
          </w:p>
        </w:tc>
        <w:tc>
          <w:tcPr>
            <w:tcW w:w="80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221A47EA" w14:textId="3D08AEA1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59</w:t>
            </w:r>
          </w:p>
        </w:tc>
        <w:tc>
          <w:tcPr>
            <w:tcW w:w="799" w:type="dxa"/>
            <w:tcBorders>
              <w:top w:val="single" w:sz="18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79B00C9" w14:textId="684A1AC9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  <w:t>.89</w:t>
            </w:r>
          </w:p>
        </w:tc>
        <w:tc>
          <w:tcPr>
            <w:tcW w:w="80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5769E6C" w14:textId="4FF68C84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  <w:t>.91</w:t>
            </w:r>
          </w:p>
        </w:tc>
        <w:tc>
          <w:tcPr>
            <w:tcW w:w="79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688D08CC" w14:textId="25D277DB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  <w:t>.90</w:t>
            </w:r>
          </w:p>
        </w:tc>
        <w:tc>
          <w:tcPr>
            <w:tcW w:w="811" w:type="dxa"/>
            <w:tcBorders>
              <w:top w:val="single" w:sz="18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C7417DE" w14:textId="47B0C79A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75</w:t>
            </w:r>
          </w:p>
        </w:tc>
        <w:tc>
          <w:tcPr>
            <w:tcW w:w="81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02CDC93" w14:textId="7CC742FD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87</w:t>
            </w:r>
          </w:p>
        </w:tc>
        <w:tc>
          <w:tcPr>
            <w:tcW w:w="81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80C9EA3" w14:textId="7D2E76B5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79</w:t>
            </w:r>
          </w:p>
        </w:tc>
      </w:tr>
      <w:tr w:rsidR="24527ECE" w14:paraId="6E8E4CD5" w14:textId="77777777" w:rsidTr="24527ECE">
        <w:trPr>
          <w:trHeight w:val="315"/>
        </w:trPr>
        <w:tc>
          <w:tcPr>
            <w:tcW w:w="811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18" w:space="0" w:color="auto"/>
            </w:tcBorders>
            <w:tcMar>
              <w:left w:w="30" w:type="dxa"/>
              <w:right w:w="30" w:type="dxa"/>
            </w:tcMar>
          </w:tcPr>
          <w:p w14:paraId="6D88A25B" w14:textId="1E574FE8" w:rsidR="24527ECE" w:rsidRDefault="24527ECE" w:rsidP="24527EC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CP-All</w:t>
            </w:r>
          </w:p>
        </w:tc>
        <w:tc>
          <w:tcPr>
            <w:tcW w:w="1156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18" w:space="0" w:color="auto"/>
            </w:tcBorders>
            <w:tcMar>
              <w:left w:w="30" w:type="dxa"/>
              <w:right w:w="30" w:type="dxa"/>
            </w:tcMar>
          </w:tcPr>
          <w:p w14:paraId="521B8B28" w14:textId="70AC6151" w:rsidR="24527ECE" w:rsidRDefault="24527ECE" w:rsidP="24527EC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bulatory Ability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6221D99" w14:textId="0AADA113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52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0903A7A" w14:textId="59EB2C08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54</w:t>
            </w:r>
          </w:p>
        </w:tc>
        <w:tc>
          <w:tcPr>
            <w:tcW w:w="8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093F946E" w14:textId="087322E7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37</w:t>
            </w:r>
          </w:p>
        </w:tc>
        <w:tc>
          <w:tcPr>
            <w:tcW w:w="79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E1EFCD9" w14:textId="2C7EB0C5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67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0AF21B9" w14:textId="3A8505E2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81</w:t>
            </w:r>
          </w:p>
        </w:tc>
        <w:tc>
          <w:tcPr>
            <w:tcW w:w="7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7F7B56D8" w14:textId="39CC650A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68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8A5849F" w14:textId="20365285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63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0DC4CB0" w14:textId="1E4F7F51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76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55C85B1" w14:textId="3ECDB8F9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61</w:t>
            </w:r>
          </w:p>
        </w:tc>
      </w:tr>
      <w:tr w:rsidR="24527ECE" w14:paraId="19B63127" w14:textId="77777777" w:rsidTr="24527ECE">
        <w:trPr>
          <w:trHeight w:val="315"/>
        </w:trPr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18" w:space="0" w:color="auto"/>
            </w:tcBorders>
            <w:tcMar>
              <w:left w:w="30" w:type="dxa"/>
              <w:right w:w="30" w:type="dxa"/>
            </w:tcMar>
          </w:tcPr>
          <w:p w14:paraId="7F6625D3" w14:textId="70E5207A" w:rsidR="24527ECE" w:rsidRDefault="24527ECE" w:rsidP="24527EC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P-1.5Y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18" w:space="0" w:color="auto"/>
            </w:tcBorders>
            <w:tcMar>
              <w:left w:w="30" w:type="dxa"/>
              <w:right w:w="30" w:type="dxa"/>
            </w:tcMar>
          </w:tcPr>
          <w:p w14:paraId="7C0EB008" w14:textId="4C142B37" w:rsidR="24527ECE" w:rsidRDefault="24527ECE" w:rsidP="24527EC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bulatory Ability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18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ADEDEBB" w14:textId="666B0524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63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07257F0" w14:textId="249B5BC8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74</w:t>
            </w:r>
          </w:p>
        </w:tc>
        <w:tc>
          <w:tcPr>
            <w:tcW w:w="801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50AFA9B1" w14:textId="3AA53DAB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64</w:t>
            </w:r>
          </w:p>
        </w:tc>
        <w:tc>
          <w:tcPr>
            <w:tcW w:w="799" w:type="dxa"/>
            <w:tcBorders>
              <w:top w:val="single" w:sz="6" w:space="0" w:color="auto"/>
              <w:left w:val="single" w:sz="12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C9E35D6" w14:textId="682A08C7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84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39141C8" w14:textId="3557DDDE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86</w:t>
            </w:r>
          </w:p>
        </w:tc>
        <w:tc>
          <w:tcPr>
            <w:tcW w:w="799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52A5A6C6" w14:textId="7A835D40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85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12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303E9B" w14:textId="054CCD7A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74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CDE0DD0" w14:textId="7F238BE2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83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FAF2114" w14:textId="14F4E5E0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77</w:t>
            </w:r>
          </w:p>
        </w:tc>
      </w:tr>
      <w:tr w:rsidR="24527ECE" w14:paraId="32EC618C" w14:textId="77777777" w:rsidTr="24527ECE">
        <w:trPr>
          <w:trHeight w:val="315"/>
        </w:trPr>
        <w:tc>
          <w:tcPr>
            <w:tcW w:w="811" w:type="dxa"/>
            <w:tcBorders>
              <w:top w:val="single" w:sz="18" w:space="0" w:color="000000" w:themeColor="text1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</w:tcPr>
          <w:p w14:paraId="37ABA1C9" w14:textId="29F854DC" w:rsidR="24527ECE" w:rsidRDefault="24527ECE" w:rsidP="24527EC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P-All</w:t>
            </w:r>
          </w:p>
        </w:tc>
        <w:tc>
          <w:tcPr>
            <w:tcW w:w="1156" w:type="dxa"/>
            <w:tcBorders>
              <w:top w:val="single" w:sz="18" w:space="0" w:color="000000" w:themeColor="text1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</w:tcPr>
          <w:p w14:paraId="09DE4624" w14:textId="5E7C3C72" w:rsidR="24527ECE" w:rsidRDefault="24527ECE" w:rsidP="24527EC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bal Ability</w:t>
            </w:r>
          </w:p>
        </w:tc>
        <w:tc>
          <w:tcPr>
            <w:tcW w:w="794" w:type="dxa"/>
            <w:tcBorders>
              <w:top w:val="single" w:sz="18" w:space="0" w:color="000000" w:themeColor="text1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7E124FC" w14:textId="35664B9E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80</w:t>
            </w:r>
          </w:p>
        </w:tc>
        <w:tc>
          <w:tcPr>
            <w:tcW w:w="808" w:type="dxa"/>
            <w:tcBorders>
              <w:top w:val="single" w:sz="18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37B285D" w14:textId="35CFE3AC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86</w:t>
            </w:r>
          </w:p>
        </w:tc>
        <w:tc>
          <w:tcPr>
            <w:tcW w:w="801" w:type="dxa"/>
            <w:tcBorders>
              <w:top w:val="single" w:sz="18" w:space="0" w:color="000000" w:themeColor="text1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2CF682D2" w14:textId="3CDB6782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82</w:t>
            </w:r>
          </w:p>
        </w:tc>
        <w:tc>
          <w:tcPr>
            <w:tcW w:w="799" w:type="dxa"/>
            <w:tcBorders>
              <w:top w:val="single" w:sz="18" w:space="0" w:color="000000" w:themeColor="text1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ACA17D8" w14:textId="41DB4AB9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88</w:t>
            </w:r>
          </w:p>
        </w:tc>
        <w:tc>
          <w:tcPr>
            <w:tcW w:w="805" w:type="dxa"/>
            <w:tcBorders>
              <w:top w:val="single" w:sz="18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83EAF85" w14:textId="2E2BABC5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84</w:t>
            </w:r>
          </w:p>
        </w:tc>
        <w:tc>
          <w:tcPr>
            <w:tcW w:w="799" w:type="dxa"/>
            <w:tcBorders>
              <w:top w:val="single" w:sz="18" w:space="0" w:color="000000" w:themeColor="text1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51D48CF2" w14:textId="548863DF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86</w:t>
            </w:r>
          </w:p>
        </w:tc>
        <w:tc>
          <w:tcPr>
            <w:tcW w:w="811" w:type="dxa"/>
            <w:tcBorders>
              <w:top w:val="single" w:sz="18" w:space="0" w:color="000000" w:themeColor="text1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2FEEB12" w14:textId="71D58427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  <w:t>.87</w:t>
            </w:r>
          </w:p>
        </w:tc>
        <w:tc>
          <w:tcPr>
            <w:tcW w:w="818" w:type="dxa"/>
            <w:tcBorders>
              <w:top w:val="single" w:sz="18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3455D4A" w14:textId="7CA33A34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  <w:t>.88</w:t>
            </w:r>
          </w:p>
        </w:tc>
        <w:tc>
          <w:tcPr>
            <w:tcW w:w="818" w:type="dxa"/>
            <w:tcBorders>
              <w:top w:val="single" w:sz="18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D96FADE" w14:textId="511610BC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  <w:t>.87</w:t>
            </w:r>
          </w:p>
        </w:tc>
      </w:tr>
      <w:tr w:rsidR="24527ECE" w14:paraId="59F7CEE5" w14:textId="77777777" w:rsidTr="24527ECE">
        <w:trPr>
          <w:trHeight w:val="315"/>
        </w:trPr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</w:tcPr>
          <w:p w14:paraId="01BAB741" w14:textId="74509C50" w:rsidR="24527ECE" w:rsidRDefault="24527ECE" w:rsidP="24527EC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CP-All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</w:tcPr>
          <w:p w14:paraId="0C8C9613" w14:textId="1ABF1550" w:rsidR="24527ECE" w:rsidRDefault="24527ECE" w:rsidP="24527EC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bal Ability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593ED7A" w14:textId="055D9640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78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21A4F87" w14:textId="47FB9BF4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83</w:t>
            </w:r>
          </w:p>
        </w:tc>
        <w:tc>
          <w:tcPr>
            <w:tcW w:w="8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180D234E" w14:textId="06145BBF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80</w:t>
            </w:r>
          </w:p>
        </w:tc>
        <w:tc>
          <w:tcPr>
            <w:tcW w:w="79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C7B02C1" w14:textId="1A860D9D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84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9D9F75A" w14:textId="4C908589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89</w:t>
            </w:r>
          </w:p>
        </w:tc>
        <w:tc>
          <w:tcPr>
            <w:tcW w:w="7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41A8EA37" w14:textId="5F47BF80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86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EE065D9" w14:textId="205BEE37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82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523779" w14:textId="4A874814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84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B58891B" w14:textId="68ABC835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83</w:t>
            </w:r>
          </w:p>
        </w:tc>
      </w:tr>
      <w:tr w:rsidR="24527ECE" w14:paraId="5209D272" w14:textId="77777777" w:rsidTr="24527ECE">
        <w:trPr>
          <w:trHeight w:val="315"/>
        </w:trPr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</w:tcPr>
          <w:p w14:paraId="75EBCFDC" w14:textId="40D4492D" w:rsidR="24527ECE" w:rsidRDefault="24527ECE" w:rsidP="24527EC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P-1.5Y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tcMar>
              <w:left w:w="30" w:type="dxa"/>
              <w:right w:w="30" w:type="dxa"/>
            </w:tcMar>
          </w:tcPr>
          <w:p w14:paraId="2D7BF640" w14:textId="21C76A42" w:rsidR="24527ECE" w:rsidRDefault="24527ECE" w:rsidP="24527EC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bal Ability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0A91966" w14:textId="296E364F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71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629E867" w14:textId="488FD618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76</w:t>
            </w:r>
          </w:p>
        </w:tc>
        <w:tc>
          <w:tcPr>
            <w:tcW w:w="8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0F01F8C0" w14:textId="736C6069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73</w:t>
            </w:r>
          </w:p>
        </w:tc>
        <w:tc>
          <w:tcPr>
            <w:tcW w:w="79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056B56A" w14:textId="34578399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8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0926FFD" w14:textId="7F2C025B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79</w:t>
            </w:r>
          </w:p>
        </w:tc>
        <w:tc>
          <w:tcPr>
            <w:tcW w:w="7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35F9DEB6" w14:textId="64E8D4AC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color w:val="000000" w:themeColor="text1"/>
              </w:rPr>
              <w:t>.79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20BB702" w14:textId="10DD2980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82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19BA8CA" w14:textId="7C15D702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84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13A3C33" w14:textId="76279773" w:rsidR="24527ECE" w:rsidRDefault="24527ECE" w:rsidP="24527E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527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83</w:t>
            </w:r>
          </w:p>
        </w:tc>
      </w:tr>
    </w:tbl>
    <w:p w14:paraId="651E6D82" w14:textId="39BE68DD" w:rsidR="24527ECE" w:rsidRDefault="24527ECE" w:rsidP="4DD1697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367EC0" w14:textId="77777777" w:rsidR="00A93BB1" w:rsidRDefault="00A93BB1" w:rsidP="4DD1697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6638A3" w14:textId="050C61E6" w:rsidR="4A4332A8" w:rsidRDefault="242AC13E" w:rsidP="4A4332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242AC13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: </w:t>
      </w:r>
      <w:r w:rsidRPr="242AC13E">
        <w:rPr>
          <w:rFonts w:ascii="Times New Roman" w:hAnsi="Times New Roman" w:cs="Times New Roman"/>
          <w:sz w:val="24"/>
          <w:szCs w:val="24"/>
        </w:rPr>
        <w:t>CP Dataset GPT Extraction Performance with Macro-Avg F1 Score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805"/>
        <w:gridCol w:w="1145"/>
        <w:gridCol w:w="901"/>
        <w:gridCol w:w="677"/>
        <w:gridCol w:w="924"/>
        <w:gridCol w:w="859"/>
        <w:gridCol w:w="636"/>
        <w:gridCol w:w="914"/>
        <w:gridCol w:w="932"/>
        <w:gridCol w:w="697"/>
        <w:gridCol w:w="854"/>
      </w:tblGrid>
      <w:tr w:rsidR="4DD1697E" w14:paraId="5452A478" w14:textId="77777777" w:rsidTr="242AC13E">
        <w:trPr>
          <w:trHeight w:val="315"/>
        </w:trPr>
        <w:tc>
          <w:tcPr>
            <w:tcW w:w="811" w:type="dxa"/>
            <w:vMerge w:val="restart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5D4BCD26" w14:textId="60208C90" w:rsidR="4DD1697E" w:rsidRDefault="4DD1697E" w:rsidP="4DD16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D169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mpt and Note Set</w:t>
            </w:r>
          </w:p>
        </w:tc>
        <w:tc>
          <w:tcPr>
            <w:tcW w:w="1156" w:type="dxa"/>
            <w:vMerge w:val="restart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18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2499A125" w14:textId="3F689D5C" w:rsidR="4DD1697E" w:rsidRDefault="4DD1697E" w:rsidP="4DD16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D169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traction Task</w:t>
            </w:r>
          </w:p>
        </w:tc>
        <w:tc>
          <w:tcPr>
            <w:tcW w:w="2560" w:type="dxa"/>
            <w:gridSpan w:val="3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58B87078" w14:textId="20122BB7" w:rsidR="4DD1697E" w:rsidRDefault="4DD1697E" w:rsidP="4DD16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D1697E">
              <w:rPr>
                <w:rFonts w:ascii="Times New Roman" w:eastAsia="Times New Roman" w:hAnsi="Times New Roman" w:cs="Times New Roman"/>
                <w:color w:val="000000" w:themeColor="text1"/>
              </w:rPr>
              <w:t>GPT 3.5</w:t>
            </w:r>
          </w:p>
        </w:tc>
        <w:tc>
          <w:tcPr>
            <w:tcW w:w="2458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39C28025" w14:textId="0F3ABABB" w:rsidR="4DD1697E" w:rsidRDefault="4DD1697E" w:rsidP="4DD16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D1697E">
              <w:rPr>
                <w:rFonts w:ascii="Times New Roman" w:eastAsia="Times New Roman" w:hAnsi="Times New Roman" w:cs="Times New Roman"/>
                <w:color w:val="000000" w:themeColor="text1"/>
              </w:rPr>
              <w:t>GPT-4</w:t>
            </w:r>
          </w:p>
        </w:tc>
        <w:tc>
          <w:tcPr>
            <w:tcW w:w="2539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85E6B19" w14:textId="4557DD0F" w:rsidR="4DD1697E" w:rsidRDefault="4DD1697E" w:rsidP="4DD16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D1697E">
              <w:rPr>
                <w:rFonts w:ascii="Times New Roman" w:eastAsia="Times New Roman" w:hAnsi="Times New Roman" w:cs="Times New Roman"/>
                <w:color w:val="000000" w:themeColor="text1"/>
              </w:rPr>
              <w:t>GPT-4o</w:t>
            </w:r>
          </w:p>
        </w:tc>
      </w:tr>
      <w:tr w:rsidR="4DD1697E" w14:paraId="34367A94" w14:textId="77777777" w:rsidTr="242AC13E">
        <w:trPr>
          <w:trHeight w:val="690"/>
        </w:trPr>
        <w:tc>
          <w:tcPr>
            <w:tcW w:w="811" w:type="dxa"/>
            <w:vMerge/>
          </w:tcPr>
          <w:p w14:paraId="7A1B6A30" w14:textId="77777777" w:rsidR="009E4611" w:rsidRDefault="009E4611"/>
        </w:tc>
        <w:tc>
          <w:tcPr>
            <w:tcW w:w="1156" w:type="dxa"/>
            <w:vMerge/>
          </w:tcPr>
          <w:p w14:paraId="362A4E34" w14:textId="77777777" w:rsidR="009E4611" w:rsidRDefault="009E4611"/>
        </w:tc>
        <w:tc>
          <w:tcPr>
            <w:tcW w:w="913" w:type="dxa"/>
            <w:tcBorders>
              <w:top w:val="single" w:sz="6" w:space="0" w:color="auto"/>
              <w:left w:val="single" w:sz="18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4829027" w14:textId="792B8727" w:rsidR="4DD1697E" w:rsidRDefault="4DD1697E" w:rsidP="4DD16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4DD1697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vg Precisio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CDBB64E" w14:textId="343F9C2C" w:rsidR="4DD1697E" w:rsidRDefault="4DD1697E" w:rsidP="4DD16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4DD1697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vg Recall</w:t>
            </w:r>
          </w:p>
        </w:tc>
        <w:tc>
          <w:tcPr>
            <w:tcW w:w="958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007E9BAC" w14:textId="1F424413" w:rsidR="4DD1697E" w:rsidRDefault="242AC13E" w:rsidP="242AC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242AC13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Macro Avg F1</w:t>
            </w:r>
          </w:p>
        </w:tc>
        <w:tc>
          <w:tcPr>
            <w:tcW w:w="867" w:type="dxa"/>
            <w:tcBorders>
              <w:top w:val="single" w:sz="6" w:space="0" w:color="auto"/>
              <w:left w:val="single" w:sz="12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21EFF6E" w14:textId="60F6D8F7" w:rsidR="4DD1697E" w:rsidRDefault="4DD1697E" w:rsidP="4DD16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4DD1697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vg Precision</w:t>
            </w:r>
          </w:p>
        </w:tc>
        <w:tc>
          <w:tcPr>
            <w:tcW w:w="644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9F0310D" w14:textId="6B5499EB" w:rsidR="4DD1697E" w:rsidRDefault="4DD1697E" w:rsidP="4DD16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4DD1697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vg Recall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76849258" w14:textId="568F8DDC" w:rsidR="4DD1697E" w:rsidRDefault="242AC13E" w:rsidP="242AC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242AC13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Macro Avg F1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12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A1737D8" w14:textId="2C71DC45" w:rsidR="4DD1697E" w:rsidRDefault="4DD1697E" w:rsidP="4DD16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4DD1697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vg Precision</w:t>
            </w:r>
          </w:p>
        </w:tc>
        <w:tc>
          <w:tcPr>
            <w:tcW w:w="711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44CD1B2" w14:textId="268933C0" w:rsidR="4DD1697E" w:rsidRDefault="4DD1697E" w:rsidP="4DD16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4DD1697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vg Recall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A41BF92" w14:textId="680A4CCA" w:rsidR="4DD1697E" w:rsidRDefault="242AC13E" w:rsidP="242AC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242AC13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Macro Avg F1</w:t>
            </w:r>
          </w:p>
        </w:tc>
      </w:tr>
      <w:tr w:rsidR="4DD1697E" w14:paraId="4130DA8D" w14:textId="77777777" w:rsidTr="242AC13E">
        <w:trPr>
          <w:trHeight w:val="690"/>
        </w:trPr>
        <w:tc>
          <w:tcPr>
            <w:tcW w:w="811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30" w:type="dxa"/>
              <w:right w:w="30" w:type="dxa"/>
            </w:tcMar>
            <w:vAlign w:val="center"/>
          </w:tcPr>
          <w:p w14:paraId="65607209" w14:textId="693DB8BC" w:rsidR="4DD1697E" w:rsidRDefault="4DD1697E" w:rsidP="4DD169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D169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P-CP-VSS</w:t>
            </w:r>
          </w:p>
        </w:tc>
        <w:tc>
          <w:tcPr>
            <w:tcW w:w="1156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left w:w="30" w:type="dxa"/>
              <w:right w:w="30" w:type="dxa"/>
            </w:tcMar>
            <w:vAlign w:val="center"/>
          </w:tcPr>
          <w:p w14:paraId="3BE44E6D" w14:textId="5E7C3C72" w:rsidR="4DD1697E" w:rsidRDefault="4DD1697E" w:rsidP="4DD169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D169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bal Ability</w:t>
            </w:r>
          </w:p>
        </w:tc>
        <w:tc>
          <w:tcPr>
            <w:tcW w:w="913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30" w:type="dxa"/>
              <w:right w:w="30" w:type="dxa"/>
            </w:tcMar>
          </w:tcPr>
          <w:p w14:paraId="4AD98401" w14:textId="535C07BB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color w:val="000000" w:themeColor="text1"/>
              </w:rPr>
              <w:t>.69</w:t>
            </w:r>
          </w:p>
        </w:tc>
        <w:tc>
          <w:tcPr>
            <w:tcW w:w="689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30" w:type="dxa"/>
              <w:right w:w="30" w:type="dxa"/>
            </w:tcMar>
          </w:tcPr>
          <w:p w14:paraId="183F9D62" w14:textId="7CCDA74B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color w:val="000000" w:themeColor="text1"/>
              </w:rPr>
              <w:t>.63</w:t>
            </w:r>
          </w:p>
        </w:tc>
        <w:tc>
          <w:tcPr>
            <w:tcW w:w="958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30" w:type="dxa"/>
              <w:right w:w="30" w:type="dxa"/>
            </w:tcMar>
          </w:tcPr>
          <w:p w14:paraId="40A5C215" w14:textId="20C46769" w:rsidR="242AC13E" w:rsidRDefault="242AC13E" w:rsidP="242AC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2AC13E">
              <w:rPr>
                <w:rFonts w:ascii="Times New Roman" w:eastAsia="Times New Roman" w:hAnsi="Times New Roman" w:cs="Times New Roman"/>
                <w:color w:val="000000" w:themeColor="text1"/>
              </w:rPr>
              <w:t>.53</w:t>
            </w:r>
          </w:p>
        </w:tc>
        <w:tc>
          <w:tcPr>
            <w:tcW w:w="867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30" w:type="dxa"/>
              <w:right w:w="30" w:type="dxa"/>
            </w:tcMar>
          </w:tcPr>
          <w:p w14:paraId="0AFA184A" w14:textId="6796283B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72</w:t>
            </w:r>
          </w:p>
        </w:tc>
        <w:tc>
          <w:tcPr>
            <w:tcW w:w="644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30" w:type="dxa"/>
              <w:right w:w="30" w:type="dxa"/>
            </w:tcMar>
          </w:tcPr>
          <w:p w14:paraId="5A862FBF" w14:textId="6314D419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color w:val="000000" w:themeColor="text1"/>
              </w:rPr>
              <w:t>.71</w:t>
            </w:r>
          </w:p>
        </w:tc>
        <w:tc>
          <w:tcPr>
            <w:tcW w:w="947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30" w:type="dxa"/>
              <w:right w:w="30" w:type="dxa"/>
            </w:tcMar>
          </w:tcPr>
          <w:p w14:paraId="0481830F" w14:textId="6DA335FA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color w:val="000000" w:themeColor="text1"/>
              </w:rPr>
              <w:t>.66</w:t>
            </w:r>
          </w:p>
        </w:tc>
        <w:tc>
          <w:tcPr>
            <w:tcW w:w="947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30" w:type="dxa"/>
              <w:right w:w="30" w:type="dxa"/>
            </w:tcMar>
          </w:tcPr>
          <w:p w14:paraId="6BF38A36" w14:textId="5EC4EFD2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74</w:t>
            </w:r>
          </w:p>
        </w:tc>
        <w:tc>
          <w:tcPr>
            <w:tcW w:w="711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30" w:type="dxa"/>
              <w:right w:w="30" w:type="dxa"/>
            </w:tcMar>
          </w:tcPr>
          <w:p w14:paraId="5D829E86" w14:textId="3DCD5CDC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73</w:t>
            </w:r>
          </w:p>
        </w:tc>
        <w:tc>
          <w:tcPr>
            <w:tcW w:w="881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30" w:type="dxa"/>
              <w:right w:w="30" w:type="dxa"/>
            </w:tcMar>
          </w:tcPr>
          <w:p w14:paraId="6656BD83" w14:textId="6466ADD8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68</w:t>
            </w:r>
          </w:p>
        </w:tc>
      </w:tr>
      <w:tr w:rsidR="4DD1697E" w14:paraId="4A778448" w14:textId="77777777" w:rsidTr="242AC13E">
        <w:trPr>
          <w:trHeight w:val="690"/>
        </w:trPr>
        <w:tc>
          <w:tcPr>
            <w:tcW w:w="811" w:type="dxa"/>
            <w:tcBorders>
              <w:top w:val="single" w:sz="6" w:space="0" w:color="000000" w:themeColor="text1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0922A888" w14:textId="23A5BEF7" w:rsidR="4DD1697E" w:rsidRDefault="4DD1697E" w:rsidP="4DD169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D169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P-CP-CFCS</w:t>
            </w:r>
          </w:p>
        </w:tc>
        <w:tc>
          <w:tcPr>
            <w:tcW w:w="1156" w:type="dxa"/>
            <w:tcBorders>
              <w:top w:val="single" w:sz="6" w:space="0" w:color="000000" w:themeColor="text1"/>
              <w:left w:val="single" w:sz="6" w:space="0" w:color="auto"/>
              <w:bottom w:val="single" w:sz="18" w:space="0" w:color="000000" w:themeColor="text1"/>
              <w:right w:val="single" w:sz="18" w:space="0" w:color="auto"/>
            </w:tcBorders>
            <w:tcMar>
              <w:left w:w="30" w:type="dxa"/>
              <w:right w:w="30" w:type="dxa"/>
            </w:tcMar>
            <w:vAlign w:val="center"/>
          </w:tcPr>
          <w:p w14:paraId="15D05B1A" w14:textId="1ABF1550" w:rsidR="4DD1697E" w:rsidRDefault="4DD1697E" w:rsidP="4DD169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D169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bal Ability</w:t>
            </w:r>
          </w:p>
        </w:tc>
        <w:tc>
          <w:tcPr>
            <w:tcW w:w="913" w:type="dxa"/>
            <w:tcBorders>
              <w:top w:val="single" w:sz="6" w:space="0" w:color="000000" w:themeColor="text1"/>
              <w:left w:val="single" w:sz="18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4691A04" w14:textId="4900DE46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color w:val="000000" w:themeColor="text1"/>
              </w:rPr>
              <w:t>.69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E7C6AA7" w14:textId="72304313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color w:val="000000" w:themeColor="text1"/>
              </w:rPr>
              <w:t>.63</w:t>
            </w:r>
          </w:p>
        </w:tc>
        <w:tc>
          <w:tcPr>
            <w:tcW w:w="958" w:type="dxa"/>
            <w:tcBorders>
              <w:top w:val="single" w:sz="6" w:space="0" w:color="000000" w:themeColor="text1"/>
              <w:left w:val="single" w:sz="6" w:space="0" w:color="auto"/>
              <w:bottom w:val="single" w:sz="18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582AC4EC" w14:textId="2E6505A5" w:rsidR="242AC13E" w:rsidRDefault="242AC13E" w:rsidP="242AC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2AC13E">
              <w:rPr>
                <w:rFonts w:ascii="Times New Roman" w:eastAsia="Times New Roman" w:hAnsi="Times New Roman" w:cs="Times New Roman"/>
                <w:color w:val="000000" w:themeColor="text1"/>
              </w:rPr>
              <w:t>.54</w:t>
            </w:r>
          </w:p>
        </w:tc>
        <w:tc>
          <w:tcPr>
            <w:tcW w:w="867" w:type="dxa"/>
            <w:tcBorders>
              <w:top w:val="single" w:sz="6" w:space="0" w:color="000000" w:themeColor="text1"/>
              <w:left w:val="single" w:sz="12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0F9B1B6" w14:textId="0174E746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color w:val="000000" w:themeColor="text1"/>
              </w:rPr>
              <w:t>.68</w:t>
            </w:r>
          </w:p>
        </w:tc>
        <w:tc>
          <w:tcPr>
            <w:tcW w:w="644" w:type="dxa"/>
            <w:tcBorders>
              <w:top w:val="single" w:sz="6" w:space="0" w:color="000000" w:themeColor="text1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5C18F5E" w14:textId="43A75E09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color w:val="000000" w:themeColor="text1"/>
              </w:rPr>
              <w:t>.67</w:t>
            </w:r>
          </w:p>
        </w:tc>
        <w:tc>
          <w:tcPr>
            <w:tcW w:w="947" w:type="dxa"/>
            <w:tcBorders>
              <w:top w:val="single" w:sz="6" w:space="0" w:color="000000" w:themeColor="text1"/>
              <w:left w:val="single" w:sz="6" w:space="0" w:color="auto"/>
              <w:bottom w:val="single" w:sz="18" w:space="0" w:color="auto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7C0C5E67" w14:textId="6F65D1A2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color w:val="000000" w:themeColor="text1"/>
              </w:rPr>
              <w:t>.63</w:t>
            </w:r>
          </w:p>
        </w:tc>
        <w:tc>
          <w:tcPr>
            <w:tcW w:w="947" w:type="dxa"/>
            <w:tcBorders>
              <w:top w:val="single" w:sz="6" w:space="0" w:color="000000" w:themeColor="text1"/>
              <w:left w:val="single" w:sz="12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AEFD0E9" w14:textId="6D3702FF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72</w:t>
            </w:r>
          </w:p>
        </w:tc>
        <w:tc>
          <w:tcPr>
            <w:tcW w:w="711" w:type="dxa"/>
            <w:tcBorders>
              <w:top w:val="single" w:sz="6" w:space="0" w:color="000000" w:themeColor="text1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26EEEDF" w14:textId="7957C2DA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71</w:t>
            </w:r>
          </w:p>
        </w:tc>
        <w:tc>
          <w:tcPr>
            <w:tcW w:w="881" w:type="dxa"/>
            <w:tcBorders>
              <w:top w:val="single" w:sz="6" w:space="0" w:color="000000" w:themeColor="text1"/>
              <w:left w:val="single" w:sz="6" w:space="0" w:color="auto"/>
              <w:bottom w:val="single" w:sz="18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DD99B18" w14:textId="6AC23F72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66</w:t>
            </w:r>
          </w:p>
        </w:tc>
      </w:tr>
      <w:tr w:rsidR="4DD1697E" w14:paraId="7F2ABC9B" w14:textId="77777777" w:rsidTr="242AC13E">
        <w:trPr>
          <w:trHeight w:val="315"/>
        </w:trPr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30" w:type="dxa"/>
              <w:right w:w="30" w:type="dxa"/>
            </w:tcMar>
          </w:tcPr>
          <w:p w14:paraId="3354A2E3" w14:textId="31B5034D" w:rsidR="4DD1697E" w:rsidRDefault="4DD1697E" w:rsidP="4DD169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D169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P-CP-GMFCS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18" w:space="0" w:color="auto"/>
            </w:tcBorders>
            <w:tcMar>
              <w:left w:w="30" w:type="dxa"/>
              <w:right w:w="30" w:type="dxa"/>
            </w:tcMar>
          </w:tcPr>
          <w:p w14:paraId="1BF302C9" w14:textId="4C142B37" w:rsidR="4DD1697E" w:rsidRDefault="4DD1697E" w:rsidP="4DD169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D169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bulatory Ability</w:t>
            </w:r>
          </w:p>
        </w:tc>
        <w:tc>
          <w:tcPr>
            <w:tcW w:w="913" w:type="dxa"/>
            <w:tcBorders>
              <w:top w:val="single" w:sz="6" w:space="0" w:color="auto"/>
              <w:left w:val="single" w:sz="18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766CA46" w14:textId="23B4C4B0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color w:val="000000" w:themeColor="text1"/>
              </w:rPr>
              <w:t>.73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0F5A08E" w14:textId="7DC2B0B2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color w:val="000000" w:themeColor="text1"/>
              </w:rPr>
              <w:t>.75</w:t>
            </w:r>
          </w:p>
        </w:tc>
        <w:tc>
          <w:tcPr>
            <w:tcW w:w="958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0E5F3055" w14:textId="15A0BE07" w:rsidR="4DD1697E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color w:val="000000" w:themeColor="text1"/>
              </w:rPr>
              <w:t>.69</w:t>
            </w:r>
          </w:p>
        </w:tc>
        <w:tc>
          <w:tcPr>
            <w:tcW w:w="867" w:type="dxa"/>
            <w:tcBorders>
              <w:top w:val="single" w:sz="6" w:space="0" w:color="auto"/>
              <w:left w:val="single" w:sz="12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D417D4A" w14:textId="636C0D5B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color w:val="000000" w:themeColor="text1"/>
              </w:rPr>
              <w:t>.86</w:t>
            </w:r>
          </w:p>
        </w:tc>
        <w:tc>
          <w:tcPr>
            <w:tcW w:w="644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B46D3C0" w14:textId="0E070A0F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12" w:space="0" w:color="auto"/>
            </w:tcBorders>
            <w:tcMar>
              <w:left w:w="30" w:type="dxa"/>
              <w:right w:w="30" w:type="dxa"/>
            </w:tcMar>
          </w:tcPr>
          <w:p w14:paraId="0E314B46" w14:textId="050BBF76" w:rsidR="4DD1697E" w:rsidRDefault="242AC13E" w:rsidP="242AC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2AC13E">
              <w:rPr>
                <w:rFonts w:ascii="Times New Roman" w:eastAsia="Times New Roman" w:hAnsi="Times New Roman" w:cs="Times New Roman"/>
                <w:color w:val="000000" w:themeColor="text1"/>
              </w:rPr>
              <w:t>.87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12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38A100C" w14:textId="2B907B77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88</w:t>
            </w:r>
          </w:p>
        </w:tc>
        <w:tc>
          <w:tcPr>
            <w:tcW w:w="711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0FEBA3A" w14:textId="6828471E" w:rsidR="4A4332A8" w:rsidRDefault="4A4332A8" w:rsidP="4A4332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A4332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91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EF0A8F6" w14:textId="5D8EC66C" w:rsidR="4DD1697E" w:rsidRDefault="242AC13E" w:rsidP="242AC1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242AC1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89</w:t>
            </w:r>
          </w:p>
        </w:tc>
      </w:tr>
    </w:tbl>
    <w:p w14:paraId="3FD14914" w14:textId="77777777" w:rsidR="00840AA5" w:rsidRDefault="00840AA5" w:rsidP="00840AA5"/>
    <w:p w14:paraId="6002BBB8" w14:textId="77777777" w:rsidR="00840AA5" w:rsidRDefault="00840AA5" w:rsidP="00840AA5"/>
    <w:p w14:paraId="68988620" w14:textId="77777777" w:rsidR="00840AA5" w:rsidRDefault="00840AA5" w:rsidP="00840AA5"/>
    <w:p w14:paraId="47B6FFBC" w14:textId="77777777" w:rsidR="00840AA5" w:rsidRDefault="00840AA5" w:rsidP="00840AA5"/>
    <w:p w14:paraId="37BAAD50" w14:textId="77777777" w:rsidR="00840AA5" w:rsidRDefault="00840AA5" w:rsidP="00840AA5"/>
    <w:p w14:paraId="4877EBC6" w14:textId="77777777" w:rsidR="00840AA5" w:rsidRDefault="00840AA5" w:rsidP="00840AA5"/>
    <w:p w14:paraId="0ACAE4B8" w14:textId="77777777" w:rsidR="00840AA5" w:rsidRDefault="00840AA5" w:rsidP="00840AA5"/>
    <w:p w14:paraId="539CE380" w14:textId="77777777" w:rsidR="00840AA5" w:rsidRDefault="00840AA5" w:rsidP="00840AA5"/>
    <w:p w14:paraId="11D0EED1" w14:textId="7A83E53B" w:rsidR="00840AA5" w:rsidRPr="0024594F" w:rsidRDefault="00840AA5" w:rsidP="00EE6EB5">
      <w:pPr>
        <w:jc w:val="both"/>
        <w:rPr>
          <w:rFonts w:ascii="Times New Roman" w:hAnsi="Times New Roman" w:cs="Times New Roman"/>
          <w:sz w:val="24"/>
          <w:szCs w:val="24"/>
        </w:rPr>
      </w:pPr>
      <w:r w:rsidRPr="00840AA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4594F">
        <w:rPr>
          <w:rFonts w:ascii="Times New Roman" w:hAnsi="Times New Roman" w:cs="Times New Roman"/>
          <w:b/>
          <w:bCs/>
          <w:sz w:val="24"/>
          <w:szCs w:val="24"/>
        </w:rPr>
        <w:t xml:space="preserve">Utilizing Diagnoses Codes to Determine Patient Verbal and Ambulatory Ability. </w:t>
      </w:r>
      <w:r w:rsidR="0024594F">
        <w:rPr>
          <w:rFonts w:ascii="Times New Roman" w:hAnsi="Times New Roman" w:cs="Times New Roman"/>
          <w:sz w:val="24"/>
          <w:szCs w:val="24"/>
        </w:rPr>
        <w:t>Expert physicians identified ICD codes present within the BGR dataset that suggested a lack of ability to use any words or walk without aid.</w:t>
      </w:r>
      <w:r w:rsidR="00D85EC5">
        <w:rPr>
          <w:rFonts w:ascii="Times New Roman" w:hAnsi="Times New Roman" w:cs="Times New Roman"/>
          <w:sz w:val="24"/>
          <w:szCs w:val="24"/>
        </w:rPr>
        <w:t xml:space="preserve"> </w:t>
      </w:r>
      <w:r w:rsidR="00C9225A">
        <w:rPr>
          <w:rFonts w:ascii="Times New Roman" w:hAnsi="Times New Roman" w:cs="Times New Roman"/>
          <w:sz w:val="24"/>
          <w:szCs w:val="24"/>
        </w:rPr>
        <w:t>Five</w:t>
      </w:r>
      <w:r w:rsidR="0024594F">
        <w:rPr>
          <w:rFonts w:ascii="Times New Roman" w:hAnsi="Times New Roman" w:cs="Times New Roman"/>
          <w:sz w:val="24"/>
          <w:szCs w:val="24"/>
        </w:rPr>
        <w:t xml:space="preserve"> ICD</w:t>
      </w:r>
      <w:r w:rsidR="00D85EC5">
        <w:rPr>
          <w:rFonts w:ascii="Times New Roman" w:hAnsi="Times New Roman" w:cs="Times New Roman"/>
          <w:sz w:val="24"/>
          <w:szCs w:val="24"/>
        </w:rPr>
        <w:t>-10 codes (</w:t>
      </w:r>
      <w:r w:rsidR="00EE6EB5" w:rsidRPr="00EE6EB5">
        <w:rPr>
          <w:rFonts w:ascii="Times New Roman" w:hAnsi="Times New Roman" w:cs="Times New Roman"/>
          <w:sz w:val="24"/>
          <w:szCs w:val="24"/>
        </w:rPr>
        <w:t>R26.2,</w:t>
      </w:r>
      <w:r w:rsidR="00EE6EB5">
        <w:rPr>
          <w:rFonts w:ascii="Times New Roman" w:hAnsi="Times New Roman" w:cs="Times New Roman"/>
          <w:sz w:val="24"/>
          <w:szCs w:val="24"/>
        </w:rPr>
        <w:t xml:space="preserve"> </w:t>
      </w:r>
      <w:r w:rsidR="00EE6EB5" w:rsidRPr="00EE6EB5">
        <w:rPr>
          <w:rFonts w:ascii="Times New Roman" w:hAnsi="Times New Roman" w:cs="Times New Roman"/>
          <w:sz w:val="24"/>
          <w:szCs w:val="24"/>
        </w:rPr>
        <w:t>Z99.3, Z74.09,</w:t>
      </w:r>
      <w:r w:rsidR="00EE6EB5">
        <w:rPr>
          <w:rFonts w:ascii="Times New Roman" w:hAnsi="Times New Roman" w:cs="Times New Roman"/>
          <w:sz w:val="24"/>
          <w:szCs w:val="24"/>
        </w:rPr>
        <w:t xml:space="preserve"> </w:t>
      </w:r>
      <w:r w:rsidR="00EE6EB5" w:rsidRPr="00EE6EB5">
        <w:rPr>
          <w:rFonts w:ascii="Times New Roman" w:hAnsi="Times New Roman" w:cs="Times New Roman"/>
          <w:sz w:val="24"/>
          <w:szCs w:val="24"/>
        </w:rPr>
        <w:t>R26.9,</w:t>
      </w:r>
      <w:r w:rsidR="00EE6EB5">
        <w:rPr>
          <w:rFonts w:ascii="Times New Roman" w:hAnsi="Times New Roman" w:cs="Times New Roman"/>
          <w:sz w:val="24"/>
          <w:szCs w:val="24"/>
        </w:rPr>
        <w:t xml:space="preserve"> </w:t>
      </w:r>
      <w:r w:rsidR="00EE6EB5" w:rsidRPr="00EE6EB5">
        <w:rPr>
          <w:rFonts w:ascii="Times New Roman" w:hAnsi="Times New Roman" w:cs="Times New Roman"/>
          <w:sz w:val="24"/>
          <w:szCs w:val="24"/>
        </w:rPr>
        <w:t>R27.0</w:t>
      </w:r>
      <w:r w:rsidR="00D85EC5">
        <w:rPr>
          <w:rFonts w:ascii="Times New Roman" w:hAnsi="Times New Roman" w:cs="Times New Roman"/>
          <w:sz w:val="24"/>
          <w:szCs w:val="24"/>
        </w:rPr>
        <w:t>) relating to ambulatory ability were identified</w:t>
      </w:r>
      <w:r w:rsidR="0024594F">
        <w:rPr>
          <w:rFonts w:ascii="Times New Roman" w:hAnsi="Times New Roman" w:cs="Times New Roman"/>
          <w:sz w:val="24"/>
          <w:szCs w:val="24"/>
        </w:rPr>
        <w:t xml:space="preserve">, and presence of a single code </w:t>
      </w:r>
      <w:r w:rsidR="00262746">
        <w:rPr>
          <w:rFonts w:ascii="Times New Roman" w:hAnsi="Times New Roman" w:cs="Times New Roman"/>
          <w:sz w:val="24"/>
          <w:szCs w:val="24"/>
        </w:rPr>
        <w:t>mapped to ‘No ability to walk without aid’</w:t>
      </w:r>
      <w:r w:rsidR="0024594F">
        <w:rPr>
          <w:rFonts w:ascii="Times New Roman" w:hAnsi="Times New Roman" w:cs="Times New Roman"/>
          <w:sz w:val="24"/>
          <w:szCs w:val="24"/>
        </w:rPr>
        <w:t xml:space="preserve">. Similarly, </w:t>
      </w:r>
      <w:r w:rsidR="00D85EC5">
        <w:rPr>
          <w:rFonts w:ascii="Times New Roman" w:hAnsi="Times New Roman" w:cs="Times New Roman"/>
          <w:sz w:val="24"/>
          <w:szCs w:val="24"/>
        </w:rPr>
        <w:t>five</w:t>
      </w:r>
      <w:r w:rsidR="0024594F">
        <w:rPr>
          <w:rFonts w:ascii="Times New Roman" w:hAnsi="Times New Roman" w:cs="Times New Roman"/>
          <w:sz w:val="24"/>
          <w:szCs w:val="24"/>
        </w:rPr>
        <w:t xml:space="preserve"> ICD codes </w:t>
      </w:r>
      <w:r w:rsidR="00D85EC5">
        <w:rPr>
          <w:rFonts w:ascii="Times New Roman" w:hAnsi="Times New Roman" w:cs="Times New Roman"/>
          <w:sz w:val="24"/>
          <w:szCs w:val="24"/>
        </w:rPr>
        <w:t>(</w:t>
      </w:r>
      <w:bookmarkStart w:id="0" w:name="OLE_LINK3"/>
      <w:r w:rsidR="00B40264" w:rsidRPr="00B40264">
        <w:rPr>
          <w:rFonts w:ascii="Times New Roman" w:hAnsi="Times New Roman" w:cs="Times New Roman"/>
          <w:sz w:val="24"/>
          <w:szCs w:val="24"/>
        </w:rPr>
        <w:t>R47.01</w:t>
      </w:r>
      <w:bookmarkEnd w:id="0"/>
      <w:r w:rsidR="00B40264" w:rsidRPr="00B40264">
        <w:rPr>
          <w:rFonts w:ascii="Times New Roman" w:hAnsi="Times New Roman" w:cs="Times New Roman"/>
          <w:sz w:val="24"/>
          <w:szCs w:val="24"/>
        </w:rPr>
        <w:t>, R47.89, F81.89,</w:t>
      </w:r>
      <w:r w:rsidR="00B40264">
        <w:rPr>
          <w:rFonts w:ascii="Times New Roman" w:hAnsi="Times New Roman" w:cs="Times New Roman"/>
          <w:sz w:val="24"/>
          <w:szCs w:val="24"/>
        </w:rPr>
        <w:t xml:space="preserve"> </w:t>
      </w:r>
      <w:r w:rsidR="00B40264" w:rsidRPr="00B40264">
        <w:rPr>
          <w:rFonts w:ascii="Times New Roman" w:hAnsi="Times New Roman" w:cs="Times New Roman"/>
          <w:sz w:val="24"/>
          <w:szCs w:val="24"/>
        </w:rPr>
        <w:t>F80.1, F80.0</w:t>
      </w:r>
      <w:r w:rsidR="00D85EC5">
        <w:rPr>
          <w:rFonts w:ascii="Times New Roman" w:hAnsi="Times New Roman" w:cs="Times New Roman"/>
          <w:sz w:val="24"/>
          <w:szCs w:val="24"/>
        </w:rPr>
        <w:t xml:space="preserve">) </w:t>
      </w:r>
      <w:r w:rsidR="0024594F">
        <w:rPr>
          <w:rFonts w:ascii="Times New Roman" w:hAnsi="Times New Roman" w:cs="Times New Roman"/>
          <w:sz w:val="24"/>
          <w:szCs w:val="24"/>
        </w:rPr>
        <w:t xml:space="preserve">were identified that suggested </w:t>
      </w:r>
      <w:r w:rsidR="00C9225A">
        <w:rPr>
          <w:rFonts w:ascii="Times New Roman" w:hAnsi="Times New Roman" w:cs="Times New Roman"/>
          <w:sz w:val="24"/>
          <w:szCs w:val="24"/>
        </w:rPr>
        <w:t xml:space="preserve">some </w:t>
      </w:r>
      <w:r w:rsidR="003058FD">
        <w:rPr>
          <w:rFonts w:ascii="Times New Roman" w:hAnsi="Times New Roman" w:cs="Times New Roman"/>
          <w:sz w:val="24"/>
          <w:szCs w:val="24"/>
        </w:rPr>
        <w:t xml:space="preserve">lack of ability to use any words, and </w:t>
      </w:r>
      <w:r w:rsidR="00262746">
        <w:rPr>
          <w:rFonts w:ascii="Times New Roman" w:hAnsi="Times New Roman" w:cs="Times New Roman"/>
          <w:sz w:val="24"/>
          <w:szCs w:val="24"/>
        </w:rPr>
        <w:t>presence</w:t>
      </w:r>
      <w:r w:rsidR="003058FD">
        <w:rPr>
          <w:rFonts w:ascii="Times New Roman" w:hAnsi="Times New Roman" w:cs="Times New Roman"/>
          <w:sz w:val="24"/>
          <w:szCs w:val="24"/>
        </w:rPr>
        <w:t xml:space="preserve"> of a single code led to a ‘No’ response to </w:t>
      </w:r>
      <w:r w:rsidR="00262746">
        <w:rPr>
          <w:rFonts w:ascii="Times New Roman" w:hAnsi="Times New Roman" w:cs="Times New Roman"/>
          <w:sz w:val="24"/>
          <w:szCs w:val="24"/>
        </w:rPr>
        <w:t>the verbal ability question</w:t>
      </w:r>
      <w:r w:rsidR="003058FD">
        <w:rPr>
          <w:rFonts w:ascii="Times New Roman" w:hAnsi="Times New Roman" w:cs="Times New Roman"/>
          <w:sz w:val="24"/>
          <w:szCs w:val="24"/>
        </w:rPr>
        <w:t>.</w:t>
      </w:r>
      <w:r w:rsidR="0024594F">
        <w:rPr>
          <w:rFonts w:ascii="Times New Roman" w:hAnsi="Times New Roman" w:cs="Times New Roman"/>
          <w:sz w:val="24"/>
          <w:szCs w:val="24"/>
        </w:rPr>
        <w:t xml:space="preserve"> </w:t>
      </w:r>
      <w:r w:rsidR="00262746">
        <w:rPr>
          <w:rFonts w:ascii="Times New Roman" w:hAnsi="Times New Roman" w:cs="Times New Roman"/>
          <w:sz w:val="24"/>
          <w:szCs w:val="24"/>
        </w:rPr>
        <w:t xml:space="preserve">This evaluation was performed for </w:t>
      </w:r>
      <w:r w:rsidR="00B40264">
        <w:rPr>
          <w:rFonts w:ascii="Times New Roman" w:hAnsi="Times New Roman" w:cs="Times New Roman"/>
          <w:sz w:val="24"/>
          <w:szCs w:val="24"/>
        </w:rPr>
        <w:t xml:space="preserve">BGR individuals with ground truth values and diagnoses codes available. </w:t>
      </w:r>
      <w:r w:rsidR="007D6C8E">
        <w:rPr>
          <w:rFonts w:ascii="Times New Roman" w:hAnsi="Times New Roman" w:cs="Times New Roman"/>
          <w:sz w:val="24"/>
          <w:szCs w:val="24"/>
        </w:rPr>
        <w:t>Overall, mapped ICD codes led to poor performance in determining verbal and ambulatory abilities</w:t>
      </w:r>
      <w:r w:rsidR="007D46D4">
        <w:rPr>
          <w:rFonts w:ascii="Times New Roman" w:hAnsi="Times New Roman" w:cs="Times New Roman"/>
          <w:sz w:val="24"/>
          <w:szCs w:val="24"/>
        </w:rPr>
        <w:t xml:space="preserve"> compared to the ‘ground truth’ as determined by RNAP</w:t>
      </w:r>
      <w:r w:rsidR="007D6C8E">
        <w:rPr>
          <w:rFonts w:ascii="Times New Roman" w:hAnsi="Times New Roman" w:cs="Times New Roman"/>
          <w:sz w:val="24"/>
          <w:szCs w:val="24"/>
        </w:rPr>
        <w:t xml:space="preserve">, highlighting </w:t>
      </w:r>
      <w:r w:rsidR="00EE6EB5">
        <w:rPr>
          <w:rFonts w:ascii="Times New Roman" w:hAnsi="Times New Roman" w:cs="Times New Roman"/>
          <w:sz w:val="24"/>
          <w:szCs w:val="24"/>
        </w:rPr>
        <w:t xml:space="preserve">an underutilization of codes that address verbal and ambulatory abilities. </w:t>
      </w:r>
    </w:p>
    <w:p w14:paraId="617A678B" w14:textId="3AD635CC" w:rsidR="00840AA5" w:rsidRPr="00840AA5" w:rsidRDefault="00840AA5" w:rsidP="00840AA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DAA156" wp14:editId="08ACA16E">
            <wp:extent cx="6029325" cy="2766031"/>
            <wp:effectExtent l="0" t="0" r="0" b="0"/>
            <wp:docPr id="1067469721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469721" name="Picture 1" descr="A screenshot of a computer screen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7" t="9402" r="2564" b="14530"/>
                    <a:stretch/>
                  </pic:blipFill>
                  <pic:spPr bwMode="auto">
                    <a:xfrm>
                      <a:off x="0" y="0"/>
                      <a:ext cx="6032412" cy="27674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40AA5" w:rsidRPr="00840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7B6"/>
    <w:rsid w:val="00003120"/>
    <w:rsid w:val="000345C4"/>
    <w:rsid w:val="001604B7"/>
    <w:rsid w:val="001E5599"/>
    <w:rsid w:val="0024594F"/>
    <w:rsid w:val="002607B6"/>
    <w:rsid w:val="00262746"/>
    <w:rsid w:val="003058FD"/>
    <w:rsid w:val="003D256B"/>
    <w:rsid w:val="004113C0"/>
    <w:rsid w:val="0044288C"/>
    <w:rsid w:val="0056049D"/>
    <w:rsid w:val="005F2001"/>
    <w:rsid w:val="00791D20"/>
    <w:rsid w:val="007A6B60"/>
    <w:rsid w:val="007D46D4"/>
    <w:rsid w:val="007D6C8E"/>
    <w:rsid w:val="00840AA5"/>
    <w:rsid w:val="008669C3"/>
    <w:rsid w:val="00894AFA"/>
    <w:rsid w:val="0091414B"/>
    <w:rsid w:val="009E4611"/>
    <w:rsid w:val="00A17BA7"/>
    <w:rsid w:val="00A37718"/>
    <w:rsid w:val="00A504E4"/>
    <w:rsid w:val="00A7183F"/>
    <w:rsid w:val="00A93BB1"/>
    <w:rsid w:val="00B044B2"/>
    <w:rsid w:val="00B40264"/>
    <w:rsid w:val="00C27FF3"/>
    <w:rsid w:val="00C9225A"/>
    <w:rsid w:val="00CE11A1"/>
    <w:rsid w:val="00D85EC5"/>
    <w:rsid w:val="00DE2368"/>
    <w:rsid w:val="00EE6EB5"/>
    <w:rsid w:val="00FB6849"/>
    <w:rsid w:val="00FC60C6"/>
    <w:rsid w:val="00FD37C9"/>
    <w:rsid w:val="027543A3"/>
    <w:rsid w:val="242AC13E"/>
    <w:rsid w:val="24527ECE"/>
    <w:rsid w:val="2B87D276"/>
    <w:rsid w:val="486616FC"/>
    <w:rsid w:val="4A1C1672"/>
    <w:rsid w:val="4A4332A8"/>
    <w:rsid w:val="4DD1697E"/>
    <w:rsid w:val="748A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EE3B6"/>
  <w15:chartTrackingRefBased/>
  <w15:docId w15:val="{BCAB290A-AEFE-4C95-9BC3-6169D276F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07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7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7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7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7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7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7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7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7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7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7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7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7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7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7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7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7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7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7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0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7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07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7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07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7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07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7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7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7B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66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68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8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12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9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0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77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2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4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20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43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32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6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55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1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27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05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52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22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82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27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01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0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8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1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704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er, Levi</dc:creator>
  <cp:keywords/>
  <dc:description/>
  <cp:lastModifiedBy>Kaster, Levi</cp:lastModifiedBy>
  <cp:revision>4</cp:revision>
  <dcterms:created xsi:type="dcterms:W3CDTF">2025-04-22T19:46:00Z</dcterms:created>
  <dcterms:modified xsi:type="dcterms:W3CDTF">2025-04-22T20:18:00Z</dcterms:modified>
</cp:coreProperties>
</file>